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E13AB" w14:textId="77777777" w:rsidR="00154C9F" w:rsidRDefault="00154C9F" w:rsidP="00154C9F">
      <w:pPr>
        <w:pStyle w:val="Testonotadichiusura"/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Appendix 1</w:t>
      </w:r>
    </w:p>
    <w:p w14:paraId="015565B0" w14:textId="77777777" w:rsidR="00154C9F" w:rsidRDefault="00154C9F" w:rsidP="00154C9F">
      <w:pPr>
        <w:pStyle w:val="Testonotadichiusura"/>
        <w:spacing w:line="360" w:lineRule="auto"/>
        <w:jc w:val="both"/>
        <w:rPr>
          <w:color w:val="000000" w:themeColor="text1"/>
        </w:rPr>
      </w:pPr>
    </w:p>
    <w:p w14:paraId="442AB25B" w14:textId="77777777" w:rsidR="00154C9F" w:rsidRDefault="00154C9F" w:rsidP="00154C9F">
      <w:pPr>
        <w:jc w:val="both"/>
        <w:rPr>
          <w:b/>
          <w:sz w:val="36"/>
          <w:lang w:val="es-ES"/>
        </w:rPr>
      </w:pPr>
      <w:r w:rsidRPr="006E7521">
        <w:rPr>
          <w:b/>
          <w:sz w:val="36"/>
          <w:lang w:val="es-ES"/>
        </w:rPr>
        <w:t>AEROSOL-BOX QUESTIONNAIRE IN COVID19 PATIENTS</w:t>
      </w:r>
    </w:p>
    <w:p w14:paraId="35092759" w14:textId="77777777" w:rsidR="00154C9F" w:rsidRPr="006E7521" w:rsidRDefault="00154C9F" w:rsidP="00154C9F">
      <w:pPr>
        <w:jc w:val="both"/>
        <w:rPr>
          <w:b/>
          <w:sz w:val="36"/>
          <w:lang w:val="es-ES"/>
        </w:rPr>
      </w:pPr>
    </w:p>
    <w:p w14:paraId="3B3761EA" w14:textId="5AE2C22E" w:rsidR="00154C9F" w:rsidRDefault="00154C9F" w:rsidP="00154C9F">
      <w:pPr>
        <w:jc w:val="both"/>
        <w:rPr>
          <w:b/>
          <w:szCs w:val="20"/>
          <w:lang w:val="es-ES"/>
        </w:rPr>
      </w:pPr>
      <w:r w:rsidRPr="006E7521">
        <w:rPr>
          <w:b/>
          <w:szCs w:val="20"/>
          <w:lang w:val="es-ES"/>
        </w:rPr>
        <w:t>The following questionnaire is directed to the anesthesiologist in charge of airway</w:t>
      </w:r>
      <w:r w:rsidR="00670E05">
        <w:rPr>
          <w:b/>
          <w:szCs w:val="20"/>
          <w:lang w:val="es-ES"/>
        </w:rPr>
        <w:t xml:space="preserve"> management of COVID-19 patients using</w:t>
      </w:r>
      <w:r w:rsidRPr="006E7521">
        <w:rPr>
          <w:b/>
          <w:szCs w:val="20"/>
          <w:lang w:val="es-ES"/>
        </w:rPr>
        <w:t>f the “Aerosol-box” protection device.</w:t>
      </w:r>
    </w:p>
    <w:p w14:paraId="56B42D04" w14:textId="77777777" w:rsidR="00154C9F" w:rsidRDefault="00154C9F" w:rsidP="00154C9F">
      <w:pPr>
        <w:jc w:val="both"/>
        <w:rPr>
          <w:b/>
          <w:szCs w:val="20"/>
          <w:lang w:val="es-ES"/>
        </w:rPr>
      </w:pPr>
    </w:p>
    <w:p w14:paraId="592FD894" w14:textId="77777777" w:rsidR="00154C9F" w:rsidRPr="006E7521" w:rsidRDefault="00154C9F" w:rsidP="00154C9F">
      <w:pPr>
        <w:rPr>
          <w:b/>
          <w:sz w:val="20"/>
          <w:szCs w:val="20"/>
          <w:lang w:val="es-ES"/>
        </w:rPr>
      </w:pPr>
    </w:p>
    <w:p w14:paraId="1B9495B6" w14:textId="77777777" w:rsidR="00154C9F" w:rsidRDefault="00154C9F" w:rsidP="00154C9F">
      <w:pPr>
        <w:rPr>
          <w:lang w:val="es-ES"/>
        </w:rPr>
      </w:pPr>
      <w:r w:rsidRPr="006E7521">
        <w:rPr>
          <w:noProof/>
          <w:lang w:val="es-ES"/>
        </w:rPr>
        <w:t>Please circulate or mark in the corresponding box</w:t>
      </w:r>
      <w:r>
        <w:rPr>
          <w:lang w:val="es-ES"/>
        </w:rPr>
        <w:t>:</w:t>
      </w:r>
      <w:r>
        <w:rPr>
          <w:lang w:val="es-ES"/>
        </w:rPr>
        <w:br/>
      </w:r>
    </w:p>
    <w:p w14:paraId="2E4028D5" w14:textId="77777777" w:rsidR="00154C9F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E2260B" wp14:editId="23DA6D9B">
                <wp:simplePos x="0" y="0"/>
                <wp:positionH relativeFrom="column">
                  <wp:posOffset>5255036</wp:posOffset>
                </wp:positionH>
                <wp:positionV relativeFrom="paragraph">
                  <wp:posOffset>-37</wp:posOffset>
                </wp:positionV>
                <wp:extent cx="430306" cy="269875"/>
                <wp:effectExtent l="0" t="0" r="14605" b="9525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306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BB3750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E2260B" id="Rectángulo 8" o:spid="_x0000_s1026" style="position:absolute;left:0;text-align:left;margin-left:413.8pt;margin-top:0;width:33.9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ot0IYCAABQBQAADgAAAGRycy9lMm9Eb2MueG1srFTNbtswDL4P2DsIuq920vQvqFMELToMKNqi&#10;7dCzIkuxAVnUKCV29jZ7lr3YKNlxi7bYYZgPMiWSH8lPpM4vusawrUJfgy345CDnTFkJZW3XBf/+&#10;dP3llDMfhC2FAasKvlOeXyw+fzpv3VxNoQJTKmQEYv28dQWvQnDzLPOyUo3wB+CUJaUGbESgLa6z&#10;EkVL6I3Jpnl+nLWApUOQyns6veqVfJHwtVYy3GntVWCm4JRbSCumdRXXbHEu5msUrqrlkIb4hywa&#10;UVsKOkJdiSDYBut3UE0tETzocCChyUDrWqpUA1Uzyd9U81gJp1ItRI53I03+/8HK2+09srosOF2U&#10;FQ1d0QOR9vuXXW8MsNNIUOv8nOwe3T0OO09irLbT2MQ/1cG6ROpuJFV1gUk6nB3mh/kxZ5JU0+Oz&#10;05OjiJm9ODv04auChkWh4EjhE5Vie+NDb7o3ibEsXNfGxPOYV59JksLOqGhg7IPSVBLFniag1Ezq&#10;0iDbCmoDIaWyYdKrKlGq/vgop29IbfRIiSbAiKwp8Ig9AMRGfY/dpz3YR1eVenF0zv+WWO88eqTI&#10;YMPo3NQW8CMAQ1UNkXv7PUk9NZGl0K06MoniCsod3T1CPxTeyeuabuBG+HAvkKaA5oUmO9zRog20&#10;BYdB4qwC/PnRebSn5iQtZy1NVcH9j41AxZn5ZqltzyazWRzDtJkdnUxpg681q9cau2kugW5sQm+I&#10;k0mM9sHsRY3QPNMDsIxRSSWspNgFlwH3m8vQTzs9IVItl8mMRs+JcGMfnYzgkeDYYU/ds0A3tGGg&#10;/r2F/QSK+Ztu7G2jp4XlJoCuU6u+8DpQT2Obemh4YuK78HqfrF4ewsUfAAAA//8DAFBLAwQUAAYA&#10;CAAAACEAYEAMeeAAAAAHAQAADwAAAGRycy9kb3ducmV2LnhtbEyPQUvDQBSE74L/YXmCN7tpaGIa&#10;sympIIhCobEUvW2T1ySYfRuz2zb+e58nPQ4zzHyTrSbTizOOrrOkYD4LQCBVtu6oUbB7e7pLQDiv&#10;qda9JVTwjQ5W+fVVptPaXmiL59I3gkvIpVpB6/2QSumqFo12MzsgsXe0o9Ge5djIetQXLje9DIMg&#10;lkZ3xAutHvCxxeqzPBkF+210xPU63snNR/FVzMvn6fXlXanbm6l4AOFx8n9h+MVndMiZ6WBPVDvR&#10;K0jC+5ijCvgR28kyWoA4KFiEEcg8k//58x8AAAD//wMAUEsBAi0AFAAGAAgAAAAhAOSZw8D7AAAA&#10;4QEAABMAAAAAAAAAAAAAAAAAAAAAAFtDb250ZW50X1R5cGVzXS54bWxQSwECLQAUAAYACAAAACEA&#10;I7Jq4dcAAACUAQAACwAAAAAAAAAAAAAAAAAsAQAAX3JlbHMvLnJlbHNQSwECLQAUAAYACAAAACEA&#10;yRot0IYCAABQBQAADgAAAAAAAAAAAAAAAAAsAgAAZHJzL2Uyb0RvYy54bWxQSwECLQAUAAYACAAA&#10;ACEAYEAMeeAAAAAHAQAADwAAAAAAAAAAAAAAAADeBAAAZHJzL2Rvd25yZXYueG1sUEsFBgAAAAAE&#10;AAQA8wAAAOsFAAAAAA==&#10;" filled="f" strokecolor="#1f3763 [1604]" strokeweight="1pt">
                <v:textbox>
                  <w:txbxContent>
                    <w:p w14:paraId="36BB3750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ABA595" wp14:editId="0CFC098B">
                <wp:simplePos x="0" y="0"/>
                <wp:positionH relativeFrom="column">
                  <wp:posOffset>5776595</wp:posOffset>
                </wp:positionH>
                <wp:positionV relativeFrom="paragraph">
                  <wp:posOffset>-635</wp:posOffset>
                </wp:positionV>
                <wp:extent cx="405130" cy="269875"/>
                <wp:effectExtent l="0" t="0" r="13970" b="9525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676A0A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ABA595" id="Rectángulo 9" o:spid="_x0000_s1027" style="position:absolute;left:0;text-align:left;margin-left:454.85pt;margin-top:0;width:31.9pt;height:2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AihIkCAABXBQAADgAAAGRycy9lMm9Eb2MueG1srFTBbtswDL0P2D8Iuq92sqRtgjpFkCLDgKIt&#10;2g49K7IUG5BETVJiZ3+zb9mPlZIdt2iLHYbl4Egi+Ug+PeristWK7IXzNZiCjk5ySoThUNZmW9Af&#10;j+sv55T4wEzJFBhR0IPw9HLx+dNFY+diDBWoUjiCIMbPG1vQKgQ7zzLPK6GZPwErDBolOM0Cbt02&#10;Kx1rEF2rbJznp1kDrrQOuPAeT686I10kfCkFD7dSehGIKijWFtLXpe8mfrPFBZtvHbNVzfsy2D9U&#10;oVltMOkAdcUCIztXv4PSNXfgQYYTDjoDKWsuUg/YzSh/081DxaxIvSA53g40+f8Hy2/2d47UZUFn&#10;lBim8YrukbQ/v812p4DMIkGN9XP0e7B3rt95XMZuW+l0/Mc+SJtIPQykijYQjoeTfDr6itRzNI1P&#10;Z+dn04iZvQRb58M3AZrERUEdpk9Usv21D53r0SXmMrCulYrnsa6ukrQKByWigzL3QmJLmHucgJKY&#10;xEo5smcoA8a5MGHUmSpWiu54muOvL22ISIUmwIgsMfGA3QNEob7H7sru/WOoSFocgvO/FdYFDxEp&#10;M5gwBOvagPsIQGFXfebO/0hSR01kKbSbNl138ownGygPKAEH3Wx4y9c1XsQ18+GOORwGvDsc8HCL&#10;H6mgKSj0K0oqcL8+Oo/+qFG0UtLgcBXU/9wxJyhR3w2qdzaaTOI0ps1kejbGjXtt2by2mJ1eAV7c&#10;CJ8Sy9My+gd1XEoH+gnfgWXMiiZmOOYuKA/uuFmFbujxJeFiuUxuOIGWhWvzYHkEjzxHoT22T8zZ&#10;Xo0BZXwDx0Fk8zei7HxjpIHlLoCsk2JfeO1vAKc3Sal/aeLz8HqfvF7ew8UzAAAA//8DAFBLAwQU&#10;AAYACAAAACEAevILW+AAAAAHAQAADwAAAGRycy9kb3ducmV2LnhtbEyPQUvDQBSE74L/YXmCN7tp&#10;NW0TsympIIiC0FiK3rbZ1ySYfRuz2zb+e58nPQ4zzHyTrUbbiRMOvnWkYDqJQCBVzrRUK9i+Pd4s&#10;QfigyejOESr4Rg+r/PIi06lxZ9rgqQy14BLyqVbQhNCnUvqqQav9xPVI7B3cYHVgOdTSDPrM5baT&#10;syiaS6tb4oVG9/jQYPVZHq2C3SY+4Ho938rXj+KrmJZP48vzu1LXV2NxDyLgGP7C8IvP6JAz094d&#10;yXjRKUiiZMFRBfyI7WRxG4PYK7ibxSDzTP7nz38AAAD//wMAUEsBAi0AFAAGAAgAAAAhAOSZw8D7&#10;AAAA4QEAABMAAAAAAAAAAAAAAAAAAAAAAFtDb250ZW50X1R5cGVzXS54bWxQSwECLQAUAAYACAAA&#10;ACEAI7Jq4dcAAACUAQAACwAAAAAAAAAAAAAAAAAsAQAAX3JlbHMvLnJlbHNQSwECLQAUAAYACAAA&#10;ACEAyGAihIkCAABXBQAADgAAAAAAAAAAAAAAAAAsAgAAZHJzL2Uyb0RvYy54bWxQSwECLQAUAAYA&#10;CAAAACEAevILW+AAAAAHAQAADwAAAAAAAAAAAAAAAADhBAAAZHJzL2Rvd25yZXYueG1sUEsFBgAA&#10;AAAEAAQA8wAAAO4FAAAAAA==&#10;" filled="f" strokecolor="#1f3763 [1604]" strokeweight="1pt">
                <v:textbox>
                  <w:txbxContent>
                    <w:p w14:paraId="5B676A0A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Pr="006E7521">
        <w:rPr>
          <w:lang w:val="es-ES"/>
        </w:rPr>
        <w:t>Do you feel protected with the use of the Aerosol-Box?</w:t>
      </w:r>
      <w:r w:rsidRPr="00005633">
        <w:rPr>
          <w:noProof/>
          <w:lang w:val="en-US"/>
        </w:rPr>
        <w:t xml:space="preserve">                                        </w:t>
      </w:r>
    </w:p>
    <w:p w14:paraId="6E6B3251" w14:textId="77777777" w:rsidR="00154C9F" w:rsidRPr="002A1A5F" w:rsidRDefault="00154C9F" w:rsidP="00154C9F">
      <w:pPr>
        <w:pStyle w:val="Paragrafoelenco"/>
        <w:ind w:left="360"/>
        <w:rPr>
          <w:lang w:val="es-ES"/>
        </w:rPr>
      </w:pP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06C6C1" wp14:editId="6B03A8DC">
                <wp:simplePos x="0" y="0"/>
                <wp:positionH relativeFrom="column">
                  <wp:posOffset>5771702</wp:posOffset>
                </wp:positionH>
                <wp:positionV relativeFrom="paragraph">
                  <wp:posOffset>205703</wp:posOffset>
                </wp:positionV>
                <wp:extent cx="405130" cy="269875"/>
                <wp:effectExtent l="0" t="0" r="13970" b="9525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EB3806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06C6C1" id="Rectángulo 11" o:spid="_x0000_s1028" style="position:absolute;left:0;text-align:left;margin-left:454.45pt;margin-top:16.2pt;width:31.9pt;height:2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ly0cYgCAABZBQAADgAAAGRycy9lMm9Eb2MueG1srFRLbtswEN0X6B0I7hvJrp2PETkwEqQoEKRB&#10;kiJrmiItARSHHdKW3Nv0LL1Yh5SsBEnQRVEvZHI+b35veH7RNYbtFPoabMEnRzlnykooa7sp+PfH&#10;60+nnPkgbCkMWFXwvfL8Yvnxw3nrFmoKFZhSISMQ6xetK3gVgltkmZeVaoQ/AqcsKTVgIwJdcZOV&#10;KFpCb0w2zfPjrAUsHYJU3pP0qlfyZcLXWsnwTWuvAjMFp9xC+mL6ruM3W56LxQaFq2o5pCH+IYtG&#10;1JaCjlBXIgi2xfoNVFNLBA86HEloMtC6lirVQNVM8lfVPFTCqVQLNce7sU3+/8HK290dsrqk2U04&#10;s6KhGd1T137/sputAUZSalHr/IIsH9wdDjdPx1hvp7GJ/1QJ61Jb92NbVReYJOEsn08+U/MlqabH&#10;Z6cn84iZPTs79OGLgobFQ8GR4qdmit2ND73pwSTGsnBdGxPlMa8+k3QKe6OigbH3SlNRFHuagBKd&#10;1KVBthNEBCGlsmHSqypRql48z+k3pDZ6pEQTYETWFHjEHgAiVd9i92kP9tFVJTaOzvnfEuudR48U&#10;GWwYnZvaAr4HYKiqIXJvf2hS35rYpdCtuzTwabSMkjWUeyIBQr8d3snrmgZxI3y4E0jrQLOjFQ/f&#10;6KMNtAWH4cRZBfjzPXm0J5aSlrOW1qvg/sdWoOLMfLXE37PJbBb3MV1m85MpXfClZv1SY7fNJdDg&#10;iKKUXTpG+2AOR43QPNFLsIpRSSWspNgFlwEPl8vQrz29JVKtVsmMdtCJcGMfnIzgsc+RaI/dk0A3&#10;sDEQjW/hsIpi8YqUvW30tLDaBtB1YuxzX4cJ0P4mKg1vTXwgXt6T1fOLuPwDAAD//wMAUEsDBBQA&#10;BgAIAAAAIQAcMIlE4gAAAAkBAAAPAAAAZHJzL2Rvd25yZXYueG1sTI9BS8NAEIXvgv9hGcGb3TTW&#10;pomZlFQQxILQtBS9bZNpEszOxuy2jf/e9aTH4X289026HHUnzjTY1jDCdBKAIC5N1XKNsNs+3y1A&#10;WKe4Up1hQvgmC8vs+ipVSWUuvKFz4WrhS9gmCqFxrk+ktGVDWtmJ6Yl9djSDVs6fQy2rQV18ue5k&#10;GARzqVXLfqFRPT01VH4WJ42w3zwcabWa7+TbR/6VT4uXcf36jnh7M+aPIByN7g+GX32vDpl3OpgT&#10;V1Z0CHGwiD2KcB/OQHggjsIIxAEhmsUgs1T+/yD7AQAA//8DAFBLAQItABQABgAIAAAAIQDkmcPA&#10;+wAAAOEBAAATAAAAAAAAAAAAAAAAAAAAAABbQ29udGVudF9UeXBlc10ueG1sUEsBAi0AFAAGAAgA&#10;AAAhACOyauHXAAAAlAEAAAsAAAAAAAAAAAAAAAAALAEAAF9yZWxzLy5yZWxzUEsBAi0AFAAGAAgA&#10;AAAhAK5ctHGIAgAAWQUAAA4AAAAAAAAAAAAAAAAALAIAAGRycy9lMm9Eb2MueG1sUEsBAi0AFAAG&#10;AAgAAAAhABwwiUTiAAAACQEAAA8AAAAAAAAAAAAAAAAA4AQAAGRycy9kb3ducmV2LnhtbFBLBQYA&#10;AAAABAAEAPMAAADvBQAAAAA=&#10;" filled="f" strokecolor="#1f3763 [1604]" strokeweight="1pt">
                <v:textbox>
                  <w:txbxContent>
                    <w:p w14:paraId="44EB3806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21763D72" w14:textId="77777777" w:rsidR="00154C9F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71FC75" wp14:editId="5DEEC3C8">
                <wp:simplePos x="0" y="0"/>
                <wp:positionH relativeFrom="column">
                  <wp:posOffset>5249732</wp:posOffset>
                </wp:positionH>
                <wp:positionV relativeFrom="paragraph">
                  <wp:posOffset>20283</wp:posOffset>
                </wp:positionV>
                <wp:extent cx="430306" cy="269875"/>
                <wp:effectExtent l="0" t="0" r="14605" b="9525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306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9BBD98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71FC75" id="Rectángulo 10" o:spid="_x0000_s1029" style="position:absolute;left:0;text-align:left;margin-left:413.35pt;margin-top:1.6pt;width:33.9pt;height:2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AW1IkCAABZBQAADgAAAGRycy9lMm9Eb2MueG1srFTdTtswFL6ftHewfD+SlvJXkaIKxDQJAQIm&#10;rl3HbiI5Pt6x26R7mz3LXmzHThoQoF1My4Vjn5/v/Pg7Pr/oGsO2Cn0NtuCTg5wzZSWUtV0X/PvT&#10;9ZdTznwQthQGrCr4Tnl+sfj86bx1czWFCkypkBGI9fPWFbwKwc2zzMtKNcIfgFOWlBqwEYGOuM5K&#10;FC2hNyab5vlx1gKWDkEq70l61Sv5IuFrrWS409qrwEzBKbeQVkzrKq7Z4lzM1yhcVcshDfEPWTSi&#10;thR0hLoSQbAN1u+gmloieNDhQEKTgda1VKkGqmaSv6nmsRJOpVqoOd6NbfL/D1bebu+R1SXdHbXH&#10;iobu6IG69vuXXW8MMJJSi1rn52T56O5xOHnaxno7jU38UyWsS23djW1VXWCShLPD/DA/5kySanp8&#10;dnpyFDGzF2eHPnxV0LC4KThS/NRMsb3xoTfdm8RYFq5rY6I85tVnknZhZ1Q0MPZBaSqKYk8TUKKT&#10;ujTItoKIIKRUNkx6VSVK1YuPcvqG1EaPlGgCjMiaAo/YA0Ck6nvsPu3BPrqqxMbROf9bYr3z6JEi&#10;gw2jc1NbwI8ADFU1RO7t903qWxO7FLpVly78MFpGyQrKHZEAoZ8O7+R1TRdxI3y4F0jjQMygEQ93&#10;tGgDbcFh2HFWAf78SB7tiaWk5ayl8Sq4/7ERqDgz3yzx92wym8V5TIfZ0cmUDvhas3qtsZvmEuji&#10;JvSYOJm20T6Y/VYjNM/0EixjVFIJKyl2wWXA/eEy9GNPb4lUy2Uyoxl0ItzYRycjeOxzJNpT9yzQ&#10;DWwMRONb2I+imL8hZW8bPS0sNwF0nRj70tfhBmh+E5WGtyY+EK/PyerlRVz8AQAA//8DAFBLAwQU&#10;AAYACAAAACEAX8mvH+EAAAAIAQAADwAAAGRycy9kb3ducmV2LnhtbEyPQUvDQBSE74L/YXmCN7tp&#10;bNIY81JSQRALQmMRvW2T1ySYfRuz2zb+e9eTHocZZr7JVpPuxYlG2xlGmM8CEMSVqTtuEHavjzcJ&#10;COsU16o3TAjfZGGVX15kKq3Nmbd0Kl0jfAnbVCG0zg2plLZqSSs7MwOx9w5m1Mp5OTayHtXZl+te&#10;hkEQS6069gutGuihpeqzPGqEt210oPU63smXj+KrmJdP0+b5HfH6airuQTia3F8YfvE9OuSeaW+O&#10;XFvRIyRhvPRRhNsQhPeTu0UEYo+wiJYg80z+P5D/AAAA//8DAFBLAQItABQABgAIAAAAIQDkmcPA&#10;+wAAAOEBAAATAAAAAAAAAAAAAAAAAAAAAABbQ29udGVudF9UeXBlc10ueG1sUEsBAi0AFAAGAAgA&#10;AAAhACOyauHXAAAAlAEAAAsAAAAAAAAAAAAAAAAALAEAAF9yZWxzLy5yZWxzUEsBAi0AFAAGAAgA&#10;AAAhAC0AFtSJAgAAWQUAAA4AAAAAAAAAAAAAAAAALAIAAGRycy9lMm9Eb2MueG1sUEsBAi0AFAAG&#10;AAgAAAAhAF/Jrx/hAAAACAEAAA8AAAAAAAAAAAAAAAAA4QQAAGRycy9kb3ducmV2LnhtbFBLBQYA&#10;AAAABAAEAPMAAADvBQAAAAA=&#10;" filled="f" strokecolor="#1f3763 [1604]" strokeweight="1pt">
                <v:textbox>
                  <w:txbxContent>
                    <w:p w14:paraId="079BBD98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6E7521">
        <w:rPr>
          <w:lang w:val="es-ES"/>
        </w:rPr>
        <w:t>Did you feel uncomfortable when using the Aerosol-Box for the first time?</w:t>
      </w:r>
    </w:p>
    <w:p w14:paraId="5020072B" w14:textId="77777777" w:rsidR="00154C9F" w:rsidRPr="002E5B19" w:rsidRDefault="00154C9F" w:rsidP="00154C9F">
      <w:pPr>
        <w:rPr>
          <w:lang w:val="es-ES"/>
        </w:rPr>
      </w:pPr>
      <w:r w:rsidRPr="00F91335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D9C119" wp14:editId="5BD1B612">
                <wp:simplePos x="0" y="0"/>
                <wp:positionH relativeFrom="column">
                  <wp:posOffset>5771702</wp:posOffset>
                </wp:positionH>
                <wp:positionV relativeFrom="paragraph">
                  <wp:posOffset>231626</wp:posOffset>
                </wp:positionV>
                <wp:extent cx="405130" cy="269875"/>
                <wp:effectExtent l="0" t="0" r="13970" b="9525"/>
                <wp:wrapNone/>
                <wp:docPr id="13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926E5A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D9C119" id="Rectángulo 13" o:spid="_x0000_s1030" style="position:absolute;margin-left:454.45pt;margin-top:18.25pt;width:31.9pt;height:2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K5x4kCAABZBQAADgAAAGRycy9lMm9Eb2MueG1srFRLbtswEN0X6B0I7hvJjp2PYTkwHKQoECRG&#10;kiJrmiItASSHJWlL7m16ll6sQ0pWgiTooqgXMjmfN783nF+1WpG9cL4GU9DRSU6JMBzK2mwL+v3p&#10;5ssFJT4wUzIFRhT0IDy9Wnz+NG/sTIyhAlUKRxDE+FljC1qFYGdZ5nklNPMnYIVBpQSnWcCr22al&#10;Yw2ia5WN8/wsa8CV1gEX3qP0ulPSRcKXUvBwL6UXgaiCYm4hfV36buI3W8zZbOuYrWrep8H+IQvN&#10;aoNBB6hrFhjZufodlK65Aw8ynHDQGUhZc5FqwGpG+ZtqHitmRaoFm+Pt0Cb//2D53X7tSF3i7E4p&#10;MUzjjB6wa79/me1OAUEptqixfoaWj3bt+pvHY6y3lU7Hf6yEtKmth6Gtog2Eo3CST0en2HyOqvHZ&#10;5cX5NGJmL87W+fBVgCbxUFCH8VMz2f7Wh870aBJjGbiplYrymFeXSTqFgxLRQJkHIbEojD1OQIlO&#10;YqUc2TMkAuNcmDDqVBUrRSee5vjrUxs8UqIJMCJLDDxg9wCRqu+xu7R7++gqEhsH5/xviXXOg0eK&#10;DCYMzro24D4CUFhVH7mzPzapa03sUmg3bRr4JFpGyQbKA5LAQbcd3vKbGgdxy3xYM4frgLPDFQ/3&#10;+JEKmoJCf6KkAvfzI3m0R5ailpIG16ug/seOOUGJ+maQv5ejySTuY7pMpudjvLjXms1rjdnpFeDg&#10;RviYWJ6O0T6o41E60M/4EixjVFQxwzF2QXlwx8sqdGuPbwkXy2Uywx20LNyaR8sjeOxzJNpT+8yc&#10;7dkYkMZ3cFxFNntDys42ehpY7gLIOjH2pa/9BHB/E5X6tyY+EK/vyerlRVz8AQAA//8DAFBLAwQU&#10;AAYACAAAACEARim41+EAAAAJAQAADwAAAGRycy9kb3ducmV2LnhtbEyPQUvDQBCF74L/YRnBm91t&#10;pUkTMympIIiC0FhEb9tkmgSzszG7beO/dz3pcXgf732TrSfTixONrrOMMJ8pEMSVrTtuEHavDzcr&#10;EM5rrnVvmRC+ycE6v7zIdFrbM2/pVPpGhBJ2qUZovR9SKV3VktFuZgfikB3saLQP59jIetTnUG56&#10;uVAqkkZ3HBZaPdB9S9VneTQIb9vlgTabaCdfPoqvYl4+Ts9P74jXV1NxB8LT5P9g+NUP6pAHp709&#10;cu1Ej5CoVRJQhNtoCSIASbyIQewR4kSBzDP5/4P8BwAA//8DAFBLAQItABQABgAIAAAAIQDkmcPA&#10;+wAAAOEBAAATAAAAAAAAAAAAAAAAAAAAAABbQ29udGVudF9UeXBlc10ueG1sUEsBAi0AFAAGAAgA&#10;AAAhACOyauHXAAAAlAEAAAsAAAAAAAAAAAAAAAAALAEAAF9yZWxzLy5yZWxzUEsBAi0AFAAGAAgA&#10;AAAhAABiuceJAgAAWQUAAA4AAAAAAAAAAAAAAAAALAIAAGRycy9lMm9Eb2MueG1sUEsBAi0AFAAG&#10;AAgAAAAhAEYpuNfhAAAACQEAAA8AAAAAAAAAAAAAAAAA4QQAAGRycy9kb3ducmV2LnhtbFBLBQYA&#10;AAAABAAEAPMAAADvBQAAAAA=&#10;" filled="f" strokecolor="#1f3763 [1604]" strokeweight="1pt">
                <v:textbox>
                  <w:txbxContent>
                    <w:p w14:paraId="32926E5A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77BFE4C5" w14:textId="4840516D" w:rsidR="00154C9F" w:rsidRPr="00154C9F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42B026" wp14:editId="746C72F3">
                <wp:simplePos x="0" y="0"/>
                <wp:positionH relativeFrom="column">
                  <wp:posOffset>5249732</wp:posOffset>
                </wp:positionH>
                <wp:positionV relativeFrom="paragraph">
                  <wp:posOffset>46206</wp:posOffset>
                </wp:positionV>
                <wp:extent cx="430306" cy="269875"/>
                <wp:effectExtent l="0" t="0" r="14605" b="9525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306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B8E907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2B026" id="Rectángulo 12" o:spid="_x0000_s1031" style="position:absolute;left:0;text-align:left;margin-left:413.35pt;margin-top:3.65pt;width:33.9pt;height:2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4bYokCAABZBQAADgAAAGRycy9lMm9Eb2MueG1srFTdTtswFL6ftHewfD+SlvJXkaIKxDQJAQIm&#10;rl3HbiI5Pt6x26R7mz3LXmzHThoQoF1M60Vqn5/v/H3H5xddY9hWoa/BFnxykHOmrISytuuCf3+6&#10;/nLKmQ/ClsKAVQXfKc8vFp8/nbdurqZQgSkVMgKxft66glchuHmWeVmpRvgDcMqSUgM2ItAV11mJ&#10;oiX0xmTTPD/OWsDSIUjlPUmveiVfJHytlQx3WnsVmCk45RbSF9N3Fb/Z4lzM1yhcVcshDfEPWTSi&#10;thR0hLoSQbAN1u+gmloieNDhQEKTgda1VKkGqmaSv6nmsRJOpVqoOd6NbfL/D1bebu+R1SXNbsqZ&#10;FQ3N6IG69vuXXW8MMJJSi1rn52T56O5xuHk6xno7jU38p0pYl9q6G9uqusAkCWeH+WF+zJkk1fT4&#10;7PTkKGJmL84OffiqoGHxUHCk+KmZYnvjQ2+6N4mxLFzXxkR5zKvPJJ3CzqhoYOyD0lQUxZ4moEQn&#10;dWmQbQURQUipbJj0qkqUqhcf5fQbUhs9UqIJMCJrCjxiDwCRqu+x+7QH++iqEhtH5/xvifXOo0eK&#10;DDaMzk1tAT8CMFTVELm33zepb03sUuhWXRp4mkKUrKDcEQkQ+u3wTl7XNIgb4cO9QFoHWhxa8XBH&#10;H22gLTgMJ84qwJ8fyaM9sZS0nLW0XgX3PzYCFWfmmyX+nk1ms7iP6TI7OpnSBV9rVq81dtNcAg1u&#10;Qo+Jk+kY7YPZHzVC80wvwTJGJZWwkmIXXAbcXy5Dv/b0lki1XCYz2kEnwo19dDKCxz5Hoj11zwLd&#10;wMZANL6F/SqK+RtS9rbR08JyE0DXibEvfR0mQPubqDS8NfGBeH1PVi8v4uIPAAAA//8DAFBLAwQU&#10;AAYACAAAACEAUOAldOEAAAAIAQAADwAAAGRycy9kb3ducmV2LnhtbEyPQUvDQBSE74L/YXmCN7tp&#10;bdM05qWkgiAKQmMRvW2zr0kw+zZmt238964nPQ4zzHyTrUfTiRMNrrWMMJ1EIIgrq1uuEXavDzcJ&#10;COcVa9VZJoRvcrDOLy8ylWp75i2dSl+LUMIuVQiN930qpasaMspNbE8cvIMdjPJBDrXUgzqHctPJ&#10;WRTF0qiWw0KjerpvqPosjwbhbbs40GYT7+TLR/FVTMvH8fnpHfH6aizuQHga/V8YfvEDOuSBaW+P&#10;rJ3oEJJZvAxRhOUtiOAnq/kCxB5hvkpA5pn8fyD/AQAA//8DAFBLAQItABQABgAIAAAAIQDkmcPA&#10;+wAAAOEBAAATAAAAAAAAAAAAAAAAAAAAAABbQ29udGVudF9UeXBlc10ueG1sUEsBAi0AFAAGAAgA&#10;AAAhACOyauHXAAAAlAEAAAsAAAAAAAAAAAAAAAAALAEAAF9yZWxzLy5yZWxzUEsBAi0AFAAGAAgA&#10;AAAhAIM+G2KJAgAAWQUAAA4AAAAAAAAAAAAAAAAALAIAAGRycy9lMm9Eb2MueG1sUEsBAi0AFAAG&#10;AAgAAAAhAFDgJXThAAAACAEAAA8AAAAAAAAAAAAAAAAA4QQAAGRycy9kb3ducmV2LnhtbFBLBQYA&#10;AAAABAAEAPMAAADvBQAAAAA=&#10;" filled="f" strokecolor="#1f3763 [1604]" strokeweight="1pt">
                <v:textbox>
                  <w:txbxContent>
                    <w:p w14:paraId="3FB8E907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6E7521">
        <w:rPr>
          <w:lang w:val="es-ES"/>
        </w:rPr>
        <w:t xml:space="preserve"> Do you think that the use of the Aerosol-Box limits the handling</w:t>
      </w:r>
      <w:r>
        <w:rPr>
          <w:lang w:val="es-ES"/>
        </w:rPr>
        <w:t xml:space="preserve"> of airway</w:t>
      </w:r>
      <w:r w:rsidRPr="00154C9F">
        <w:rPr>
          <w:lang w:val="es-ES"/>
        </w:rPr>
        <w:t xml:space="preserve">        </w:t>
      </w:r>
      <w:r>
        <w:rPr>
          <w:lang w:val="es-ES"/>
        </w:rPr>
        <w:t xml:space="preserve">              </w:t>
      </w:r>
      <w:r w:rsidRPr="00154C9F">
        <w:rPr>
          <w:lang w:val="es-ES"/>
        </w:rPr>
        <w:t xml:space="preserve">       devices (King Vision, </w:t>
      </w:r>
      <w:r w:rsidR="00670E05">
        <w:rPr>
          <w:lang w:val="es-ES"/>
        </w:rPr>
        <w:t xml:space="preserve">bougie, </w:t>
      </w:r>
      <w:bookmarkStart w:id="0" w:name="_GoBack"/>
      <w:bookmarkEnd w:id="0"/>
      <w:r w:rsidRPr="00154C9F">
        <w:rPr>
          <w:lang w:val="es-ES"/>
        </w:rPr>
        <w:t>supraglottic devices?</w:t>
      </w:r>
      <w:r>
        <w:rPr>
          <w:noProof/>
          <w:lang w:val="es-ES"/>
        </w:rPr>
        <w:t>)</w:t>
      </w:r>
    </w:p>
    <w:p w14:paraId="17B845D7" w14:textId="77777777" w:rsidR="00154C9F" w:rsidRDefault="00154C9F" w:rsidP="00154C9F">
      <w:pPr>
        <w:pStyle w:val="Paragrafoelenco"/>
        <w:ind w:left="360"/>
        <w:rPr>
          <w:lang w:val="es-ES"/>
        </w:rPr>
      </w:pP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82C99D" wp14:editId="577D7742">
                <wp:simplePos x="0" y="0"/>
                <wp:positionH relativeFrom="column">
                  <wp:posOffset>5771515</wp:posOffset>
                </wp:positionH>
                <wp:positionV relativeFrom="paragraph">
                  <wp:posOffset>106680</wp:posOffset>
                </wp:positionV>
                <wp:extent cx="405130" cy="269875"/>
                <wp:effectExtent l="0" t="0" r="13970" b="9525"/>
                <wp:wrapNone/>
                <wp:docPr id="15" name="Rectá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2D5BD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82C99D" id="Rectángulo 15" o:spid="_x0000_s1032" style="position:absolute;left:0;text-align:left;margin-left:454.45pt;margin-top:8.4pt;width:31.9pt;height:2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SS6c4wCAABZBQAADgAAAGRycy9lMm9Eb2MueG1srFTNbtswDL4P2DsIuq92sqQ/QZ0iaNFhQNEV&#10;bYeeFVmKDciiRimxs7fZs+zFRsmOW7TFDsN8kEWR/Ch+JHV+0TWG7RT6GmzBJ0c5Z8pKKGu7Kfj3&#10;x+tPp5z5IGwpDFhV8L3y/GL58cN56xZqChWYUiEjEOsXrSt4FYJbZJmXlWqEPwKnLCk1YCMCibjJ&#10;ShQtoTcmm+b5cdYClg5BKu/p9KpX8mXC11rJ8E1rrwIzBae7hbRiWtdxzZbnYrFB4apaDtcQ/3CL&#10;RtSWgo5QVyIItsX6DVRTSwQPOhxJaDLQupYq5UDZTPJX2TxUwqmUC5Hj3UiT/3+w8nZ3h6wuqXZz&#10;zqxoqEb3xNrvX3azNcDolChqnV+Q5YO7w0HytI35dhqb+KdMWJdo3Y+0qi4wSYezfD75TORLUk2P&#10;z05PEmb27OzQhy8KGhY3BUeKn8gUuxsfKCCZHkxiLAvXtTHxPN6rv0nahb1R0cDYe6UpKYo9TUCp&#10;ndSlQbYT1AhCSmXDpFdVolT98TynL6ZL8UaPJCXAiKwp8Ig9AMRWfYvdwwz20VWlbhyd879drHce&#10;PVJksGF0bmoL+B6AoayGyL39gaSemshS6NZdKvjxobJrKPfUBAj9dHgnr2sqxI3w4U4gjQPVjkY8&#10;fKNFG2gLDsOOswrw53vn0Z66lLSctTReBfc/tgIVZ+arpf49m8xmcR6TMJufTEnAl5r1S43dNpdA&#10;hZvQY+Jk2kb7YA5bjdA80UuwilFJJayk2AWXAQ/CZejHnt4SqVarZEYz6ES4sQ9ORvDIc2y0x+5J&#10;oBu6MVAb38JhFMXiVVP2ttHTwmobQNepYyPTPa9DBWh+UysNb018IF7Kyer5RVz+AQAA//8DAFBL&#10;AwQUAAYACAAAACEAO27KjeEAAAAJAQAADwAAAGRycy9kb3ducmV2LnhtbEyPQUvDQBCF74L/YRnB&#10;m9200rSJ2ZRUEMSC0FhEb9vsNAlmZ2N226b/3vGkx+F9vPlethptJ044+NaRgukkAoFUOdNSrWD3&#10;9nS3BOGDJqM7R6jggh5W+fVVplPjzrTFUxlqwSXkU62gCaFPpfRVg1b7ieuRODu4werA51BLM+gz&#10;l9tOzqIolla3xB8a3eNjg9VXebQK3rfzA67X8U6+fhbfxbR8HjcvH0rd3ozFA4iAY/iD4Vef1SFn&#10;p707kvGiU5BEy4RRDmKewECymC1A7BXMk3uQeSb/L8h/AAAA//8DAFBLAQItABQABgAIAAAAIQDk&#10;mcPA+wAAAOEBAAATAAAAAAAAAAAAAAAAAAAAAABbQ29udGVudF9UeXBlc10ueG1sUEsBAi0AFAAG&#10;AAgAAAAhACOyauHXAAAAlAEAAAsAAAAAAAAAAAAAAAAALAEAAF9yZWxzLy5yZWxzUEsBAi0AFAAG&#10;AAgAAAAhAIUkunOMAgAAWQUAAA4AAAAAAAAAAAAAAAAALAIAAGRycy9lMm9Eb2MueG1sUEsBAi0A&#10;FAAGAAgAAAAhADtuyo3hAAAACQEAAA8AAAAAAAAAAAAAAAAA5AQAAGRycy9kb3ducmV2LnhtbFBL&#10;BQYAAAAABAAEAPMAAADyBQAAAAA=&#10;" filled="f" strokecolor="#1f3763 [1604]" strokeweight="1pt">
                <v:textbox>
                  <w:txbxContent>
                    <w:p w14:paraId="60A2D5BD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54F61F" wp14:editId="6D72C040">
                <wp:simplePos x="0" y="0"/>
                <wp:positionH relativeFrom="column">
                  <wp:posOffset>5249731</wp:posOffset>
                </wp:positionH>
                <wp:positionV relativeFrom="paragraph">
                  <wp:posOffset>107576</wp:posOffset>
                </wp:positionV>
                <wp:extent cx="430306" cy="269875"/>
                <wp:effectExtent l="0" t="0" r="14605" b="9525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306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6E82DC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54F61F" id="Rectángulo 14" o:spid="_x0000_s1033" style="position:absolute;left:0;text-align:left;margin-left:413.35pt;margin-top:8.45pt;width:33.9pt;height:2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gY1ooCAABZBQAADgAAAGRycy9lMm9Eb2MueG1srFTdTtswFL6ftHewfD+SlvJXkaIKxDQJAQIm&#10;rl3HbiI5Pt6x26R7mz3LXmzHThoQoF1My4Vjn5/v/Pg7Pr/oGsO2Cn0NtuCTg5wzZSWUtV0X/PvT&#10;9ZdTznwQthQGrCr4Tnl+sfj86bx1czWFCkypkBGI9fPWFbwKwc2zzMtKNcIfgFOWlBqwEYGOuM5K&#10;FC2hNyab5vlx1gKWDkEq70l61Sv5IuFrrWS409qrwEzBKbeQVkzrKq7Z4lzM1yhcVcshDfEPWTSi&#10;thR0hLoSQbAN1u+gmloieNDhQEKTgda1VKkGqmaSv6nmsRJOpVqoOd6NbfL/D1bebu+R1SXd3Ywz&#10;Kxq6owfq2u9fdr0xwEhKLWqdn5Plo7vH4eRpG+vtNDbxT5WwLrV1N7ZVdYFJEs4O88P8mDNJqunx&#10;2enJUcTMXpwd+vBVQcPipuBI8VMzxfbGh950bxJjWbiujYnymFefSdqFnVHRwNgHpakoij1NQIlO&#10;6tIg2woigpBS2TDpVZUoVS8+yukbUhs9UqIJMCJrCjxiDwCRqu+x+7QH++iqEhtH5/xvifXOo0eK&#10;DDaMzk1tAT8CMFTVELm33zepb03sUuhWXbrwk2gZJSsod0QChH46vJPXNV3EjfDhXiCNAw0OjXi4&#10;o0UbaAsOw46zCvDnR/JoTywlLWctjVfB/Y+NQMWZ+WaJv2eT2SzOYzrMjk6mdMDXmtVrjd00l0AX&#10;N6HHxMm0jfbB7LcaoXmml2AZo5JKWEmxCy4D7g+XoR97ekukWi6TGc2gE+HGPjoZwWOfI9GeumeB&#10;bmBjIBrfwn4UxfwNKXvb6GlhuQmg68TYl74ON0Dzm6g0vDXxgXh9TlYvL+LiDwAAAP//AwBQSwME&#10;FAAGAAgAAAAhAMk7pwrhAAAACQEAAA8AAABkcnMvZG93bnJldi54bWxMj0FLw0AQhe+C/2EZwZvd&#10;tDQxidmUVBBEQWgs0t62yTQJZmdjdtvGf+940uPwPt77JltNphdnHF1nScF8FoBAqmzdUaNg+/50&#10;F4NwXlOte0uo4BsdrPLrq0yntb3QBs+lbwSXkEu1gtb7IZXSVS0a7WZ2QOLsaEejPZ9jI+tRX7jc&#10;9HIRBJE0uiNeaPWAjy1Wn+XJKPjYhEdcr6OtfNsXX8W8fJ5eX3ZK3d5MxQMIj5P/g+FXn9UhZ6eD&#10;PVHtRK8gXkT3jHIQJSAYiJNlCOKgIEyWIPNM/v8g/wEAAP//AwBQSwECLQAUAAYACAAAACEA5JnD&#10;wPsAAADhAQAAEwAAAAAAAAAAAAAAAAAAAAAAW0NvbnRlbnRfVHlwZXNdLnhtbFBLAQItABQABgAI&#10;AAAAIQAjsmrh1wAAAJQBAAALAAAAAAAAAAAAAAAAACwBAABfcmVscy8ucmVsc1BLAQItABQABgAI&#10;AAAAIQAGeBjWigIAAFkFAAAOAAAAAAAAAAAAAAAAACwCAABkcnMvZTJvRG9jLnhtbFBLAQItABQA&#10;BgAIAAAAIQDJO6cK4QAAAAkBAAAPAAAAAAAAAAAAAAAAAOIEAABkcnMvZG93bnJldi54bWxQSwUG&#10;AAAAAAQABADzAAAA8AUAAAAA&#10;" filled="f" strokecolor="#1f3763 [1604]" strokeweight="1pt">
                <v:textbox>
                  <w:txbxContent>
                    <w:p w14:paraId="1C6E82DC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14:paraId="135C0EB8" w14:textId="77777777" w:rsidR="00154C9F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6E7521">
        <w:rPr>
          <w:lang w:val="es-ES"/>
        </w:rPr>
        <w:t>Did the laryngoscope you used contact the</w:t>
      </w:r>
      <w:r>
        <w:rPr>
          <w:lang w:val="es-ES"/>
        </w:rPr>
        <w:t xml:space="preserve"> </w:t>
      </w:r>
      <w:r w:rsidRPr="006E7521">
        <w:rPr>
          <w:lang w:val="es-ES"/>
        </w:rPr>
        <w:t>Aerosol-Box and limited its use?</w:t>
      </w:r>
    </w:p>
    <w:p w14:paraId="4DAD5281" w14:textId="77777777" w:rsidR="00154C9F" w:rsidRPr="00F91335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4651E8" wp14:editId="32C12F63">
                <wp:simplePos x="0" y="0"/>
                <wp:positionH relativeFrom="column">
                  <wp:posOffset>5249545</wp:posOffset>
                </wp:positionH>
                <wp:positionV relativeFrom="paragraph">
                  <wp:posOffset>102235</wp:posOffset>
                </wp:positionV>
                <wp:extent cx="429895" cy="269875"/>
                <wp:effectExtent l="0" t="0" r="14605" b="9525"/>
                <wp:wrapNone/>
                <wp:docPr id="16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895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159444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651E8" id="Rectángulo 16" o:spid="_x0000_s1034" style="position:absolute;left:0;text-align:left;margin-left:413.35pt;margin-top:8.05pt;width:33.85pt;height:2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uYE4oCAABZBQAADgAAAGRycy9lMm9Eb2MueG1srFTdTtswFL6ftHewfD/SVi20FSmqQEyTECBg&#10;4tp17CaS4+Mdu026t9mz7MV27KQBAdrFtFw49vn5zo+/4/OLtjZsr9BXYHM+PhlxpqyEorLbnH9/&#10;uv4y58wHYQthwKqcH5TnF6vPn84bt1QTKMEUChmBWL9sXM7LENwyy7wsVS38CThlSakBaxHoiNus&#10;QNEQem2yyWh0mjWAhUOQynuSXnVKvkr4WisZ7rT2KjCTc8otpBXTuolrtjoXyy0KV1ayT0P8Qxa1&#10;qCwFHaCuRBBsh9U7qLqSCB50OJFQZ6B1JVWqgaoZj95U81gKp1It1Bzvhjb5/wcrb/f3yKqC7u6U&#10;MytquqMH6trvX3a7M8BISi1qnF+S5aO7x/7kaRvrbTXW8U+VsDa19TC0VbWBSRJOJ4v5YsaZJNXk&#10;dDE/m0XM7MXZoQ9fFdQsbnKOFD81U+xvfOhMjyYxloXrypgoj3l1maRdOBgVDYx9UJqKotiTBJTo&#10;pC4Nsr0gIggplQ3jTlWKQnXi2Yi+PrXBIyWaACOypsADdg8Qqfoeu0u7t4+uKrFxcB79LbHOefBI&#10;kcGGwbmuLOBHAIaq6iN39scmda2JXQrtpk0XPo+WUbKB4kAkQOimwzt5XdFF3Agf7gXSONDg0IiH&#10;O1q0gSbn0O84KwF/fiSP9sRS0nLW0Hjl3P/YCVScmW+W+LsYT6dxHtNhOjub0AFfazavNXZXXwJd&#10;3JgeEyfTNtoHc9xqhPqZXoJ1jEoqYSXFzrkMeDxchm7s6S2Rar1OZjSDToQb++hkBI99jkR7ap8F&#10;up6NgWh8C8dRFMs3pOxso6eF9S6ArhJjX/ra3wDNb6JS/9bEB+L1OVm9vIirPwAAAP//AwBQSwME&#10;FAAGAAgAAAAhABGsWAXhAAAACQEAAA8AAABkcnMvZG93bnJldi54bWxMj0FLw0AQhe+C/2EZwZvd&#10;pLRrjNmUVBBEodBYRG/bZJoEs7Mxu23jv3c86XF4H+99k60m24sTjr5zpCGeRSCQKld31GjYvT7e&#10;JCB8MFSb3hFq+EYPq/zyIjNp7c60xVMZGsEl5FOjoQ1hSKX0VYvW+JkbkDg7uNGawOfYyHo0Zy63&#10;vZxHkZLWdMQLrRnwocXqszxaDW/b5QHXa7WTm4/iq4jLp+nl+V3r66upuAcRcAp/MPzqszrk7LR3&#10;R6q96DUkc3XLKAcqBsFAcrdYgNhrWCYKZJ7J/x/kPwAAAP//AwBQSwECLQAUAAYACAAAACEA5JnD&#10;wPsAAADhAQAAEwAAAAAAAAAAAAAAAAAAAAAAW0NvbnRlbnRfVHlwZXNdLnhtbFBLAQItABQABgAI&#10;AAAAIQAjsmrh1wAAAJQBAAALAAAAAAAAAAAAAAAAACwBAABfcmVscy8ucmVsc1BLAQItABQABgAI&#10;AAAAIQCRC5gTigIAAFkFAAAOAAAAAAAAAAAAAAAAACwCAABkcnMvZTJvRG9jLnhtbFBLAQItABQA&#10;BgAIAAAAIQARrFgF4QAAAAkBAAAPAAAAAAAAAAAAAAAAAOIEAABkcnMvZG93bnJldi54bWxQSwUG&#10;AAAAAAQABADzAAAA8AUAAAAA&#10;" filled="f" strokecolor="#1f3763 [1604]" strokeweight="1pt">
                <v:textbox>
                  <w:txbxContent>
                    <w:p w14:paraId="28159444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43B757" wp14:editId="18DD5E4C">
                <wp:simplePos x="0" y="0"/>
                <wp:positionH relativeFrom="column">
                  <wp:posOffset>5771701</wp:posOffset>
                </wp:positionH>
                <wp:positionV relativeFrom="paragraph">
                  <wp:posOffset>101600</wp:posOffset>
                </wp:positionV>
                <wp:extent cx="405130" cy="269875"/>
                <wp:effectExtent l="0" t="0" r="13970" b="9525"/>
                <wp:wrapNone/>
                <wp:docPr id="17" name="Rectá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E4B936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3B757" id="Rectángulo 17" o:spid="_x0000_s1035" style="position:absolute;left:0;text-align:left;margin-left:454.45pt;margin-top:8pt;width:31.9pt;height:2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sa/YkCAABZBQAADgAAAGRycy9lMm9Eb2MueG1srFRLbtswEN0X6B0I7hvJrp2PETkwEqQoEKRB&#10;kiJrmiItARSHHdKW3Nv0LL1Yh5SsBEnQRVEvZHI+b35veH7RNYbtFPoabMEnRzlnykooa7sp+PfH&#10;60+nnPkgbCkMWFXwvfL8Yvnxw3nrFmoKFZhSISMQ6xetK3gVgltkmZeVaoQ/AqcsKTVgIwJdcZOV&#10;KFpCb0w2zfPjrAUsHYJU3pP0qlfyZcLXWsnwTWuvAjMFp9xC+mL6ruM3W56LxQaFq2o5pCH+IYtG&#10;1JaCjlBXIgi2xfoNVFNLBA86HEloMtC6lirVQNVM8lfVPFTCqVQLNce7sU3+/8HK290dsrqk2Z1w&#10;ZkVDM7qnrv3+ZTdbA4yk1KLW+QVZPrg7HG6ejrHeTmMT/6kS1qW27se2qi4wScJZPp98puZLUk2P&#10;z05P5hEze3Z26MMXBQ2Lh4IjxU/NFLsbH3rTg0mMZeG6NibKY159JukU9kZFA2PvlaaiKPY0ASU6&#10;qUuDbCeICEJKZcOkV1WiVL14ntNvSG30SIkmwIisKfCIPQBEqr7F7tMe7KOrSmwcnfO/JdY7jx4p&#10;MtgwOje1BXwPwFBVQ+Te/tCkvjWxS6Fbd2ngZ9EyStZQ7okECP12eCevaxrEjfDhTiCtA82OVjx8&#10;o4820BYchhNnFeDP9+TRnlhKWs5aWq+C+x9bgYoz89USf88ms1ncx3SZzU+mdMGXmvVLjd02l0CD&#10;m9Bj4mQ6RvtgDkeN0DzRS7CKUUklrKTYBZcBD5fL0K89vSVSrVbJjHbQiXBjH5yM4LHPkWiP3ZNA&#10;N7AxEI1v4bCKYvGKlL1t9LSw2gbQdWLsc1+HCdD+JioNb018IF7ek9Xzi7j8AwAA//8DAFBLAwQU&#10;AAYACAAAACEAQO/RBeEAAAAJAQAADwAAAGRycy9kb3ducmV2LnhtbEyPQUvDQBCF74L/YRnBm920&#10;kDSJ2ZRUEERBaCzS3rbJNAlmZ2N228Z/7/Skx+F9vPletppML844us6SgvksAIFU2bqjRsH24/kh&#10;BuG8plr3llDBDzpY5bc3mU5re6ENnkvfCC4hl2oFrfdDKqWrWjTazeyAxNnRjkZ7PsdG1qO+cLnp&#10;5SIIIml0R/yh1QM+tVh9lSej4HMTHnG9jrbyfV98F/PyZXp73Sl1fzcVjyA8Tv4Phqs+q0POTgd7&#10;otqJXkESxAmjHES8iYFkuViCOCgI4xBknsn/C/JfAAAA//8DAFBLAQItABQABgAIAAAAIQDkmcPA&#10;+wAAAOEBAAATAAAAAAAAAAAAAAAAAAAAAABbQ29udGVudF9UeXBlc10ueG1sUEsBAi0AFAAGAAgA&#10;AAAhACOyauHXAAAAlAEAAAsAAAAAAAAAAAAAAAAALAEAAF9yZWxzLy5yZWxzUEsBAi0AFAAGAAgA&#10;AAAhAMt7Gv2JAgAAWQUAAA4AAAAAAAAAAAAAAAAALAIAAGRycy9lMm9Eb2MueG1sUEsBAi0AFAAG&#10;AAgAAAAhAEDv0QXhAAAACQEAAA8AAAAAAAAAAAAAAAAA4QQAAGRycy9kb3ducmV2LnhtbFBLBQYA&#10;AAAABAAEAPMAAADvBQAAAAA=&#10;" filled="f" strokecolor="#1f3763 [1604]" strokeweight="1pt">
                <v:textbox>
                  <w:txbxContent>
                    <w:p w14:paraId="2BE4B936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0D42F868" w14:textId="77777777" w:rsidR="00154C9F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6E7521">
        <w:rPr>
          <w:lang w:val="es-ES"/>
        </w:rPr>
        <w:t>Did you have box migration on the bed during intubation?</w:t>
      </w:r>
    </w:p>
    <w:p w14:paraId="5D406394" w14:textId="77777777" w:rsidR="00154C9F" w:rsidRPr="00F91335" w:rsidRDefault="00154C9F" w:rsidP="00154C9F">
      <w:pPr>
        <w:pStyle w:val="Paragrafoelenco"/>
        <w:rPr>
          <w:lang w:val="es-ES"/>
        </w:rPr>
      </w:pP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774D57" wp14:editId="1EDF0A9A">
                <wp:simplePos x="0" y="0"/>
                <wp:positionH relativeFrom="column">
                  <wp:posOffset>5249545</wp:posOffset>
                </wp:positionH>
                <wp:positionV relativeFrom="paragraph">
                  <wp:posOffset>123190</wp:posOffset>
                </wp:positionV>
                <wp:extent cx="429895" cy="269875"/>
                <wp:effectExtent l="0" t="0" r="14605" b="9525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895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E3FC9B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774D57" id="Rectángulo 18" o:spid="_x0000_s1036" style="position:absolute;left:0;text-align:left;margin-left:413.35pt;margin-top:9.7pt;width:33.85pt;height:2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lHP4gCAABaBQAADgAAAGRycy9lMm9Eb2MueG1srFTNThsxEL5X6jtYvpdNogRIxAZFIKpKCBCh&#10;4ux47exKtse1neymb9Nn6Yt1bG8WBKiHqjls7Pn55u8bX1x2WpG9cL4BU9LxyYgSYThUjdmW9PvT&#10;zZdzSnxgpmIKjCjpQXh6ufz86aK1CzGBGlQlHEEQ4xetLWkdgl0Uhee10MyfgBUGlRKcZgGvbltU&#10;jrWIrlUxGY1OixZcZR1w4T1Kr7OSLhO+lIKHeym9CESVFHML6evSdxO/xfKCLbaO2brhfRrsH7LQ&#10;rDEYdIC6ZoGRnWveQemGO/AgwwkHXYCUDRepBqxmPHpTzbpmVqRasDneDm3y/w+W3+0fHGkqnB1O&#10;yjCNM3rErv3+ZbY7BQSl2KLW+gVaru2D628ej7HeTjod/7ES0qW2Hoa2ii4QjsLpZH4+n1HCUTU5&#10;nZ+fzSJm8eJsnQ9fBWgSDyV1GD81k+1vfcimR5MYy8BNo1SUx7xyJukUDkpEA2UehcSiMPYkASU6&#10;iSvlyJ4hERjnwoRxVtWsElk8G+GvT23wSIkmwIgsMfCA3QNEqr7Hzmn39tFVJDYOzqO/JZadB48U&#10;GUwYnHVjwH0EoLCqPnK2PzYptyZ2KXSbLg881RpFG6gOyAIHeT285TcNTuKW+fDAHO4Dbg7ueLjH&#10;j1TQlhT6EyU1uJ8fyaM90hS1lLS4XyX1P3bMCUrUN4MEno+n07iQ6TKdnU3w4l5rNq81ZqevACc3&#10;xtfE8nSM9kEdj9KBfsanYBWjoooZjrFLyoM7Xq5C3nt8TLhYrZIZLqFl4dasLY/gsdGRaU/dM3O2&#10;p2NAHt/BcRfZ4g0rs230NLDaBZBNouxLX/sR4AInLvWPTXwhXt+T1cuTuPwDAAD//wMAUEsDBBQA&#10;BgAIAAAAIQBrHdGA4QAAAAkBAAAPAAAAZHJzL2Rvd25yZXYueG1sTI/BSsNAEIbvgu+wjODNblJq&#10;TGI2JRUEUSg0llJv22SaBLOzMbtt49s7nvQ2w//xzzfZcjK9OOPoOksKwlkAAqmydUeNgu37810M&#10;wnlNte4toYJvdLDMr68yndb2Qhs8l74RXEIu1Qpa74dUSle1aLSb2QGJs6Mdjfa8jo2sR33hctPL&#10;eRBE0uiO+EKrB3xqsfosT0bBbnN/xNUq2sr1R/FVhOXL9Pa6V+r2ZioeQXic/B8Mv/qsDjk7HeyJ&#10;aid6BfE8emCUg2QBgoE4WfBwUBCFCcg8k/8/yH8AAAD//wMAUEsBAi0AFAAGAAgAAAAhAOSZw8D7&#10;AAAA4QEAABMAAAAAAAAAAAAAAAAAAAAAAFtDb250ZW50X1R5cGVzXS54bWxQSwECLQAUAAYACAAA&#10;ACEAI7Jq4dcAAACUAQAACwAAAAAAAAAAAAAAAAAsAQAAX3JlbHMvLnJlbHNQSwECLQAUAAYACAAA&#10;ACEARJlHP4gCAABaBQAADgAAAAAAAAAAAAAAAAAsAgAAZHJzL2Uyb0RvYy54bWxQSwECLQAUAAYA&#10;CAAAACEAax3RgOEAAAAJAQAADwAAAAAAAAAAAAAAAADgBAAAZHJzL2Rvd25yZXYueG1sUEsFBgAA&#10;AAAEAAQA8wAAAO4FAAAAAA==&#10;" filled="f" strokecolor="#1f3763 [1604]" strokeweight="1pt">
                <v:textbox>
                  <w:txbxContent>
                    <w:p w14:paraId="65E3FC9B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F9133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A6837E" wp14:editId="280F78E7">
                <wp:simplePos x="0" y="0"/>
                <wp:positionH relativeFrom="column">
                  <wp:posOffset>5771701</wp:posOffset>
                </wp:positionH>
                <wp:positionV relativeFrom="paragraph">
                  <wp:posOffset>122741</wp:posOffset>
                </wp:positionV>
                <wp:extent cx="405130" cy="269875"/>
                <wp:effectExtent l="0" t="0" r="13970" b="9525"/>
                <wp:wrapNone/>
                <wp:docPr id="19" name="Rectá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B8EF50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6837E" id="Rectángulo 19" o:spid="_x0000_s1037" style="position:absolute;left:0;text-align:left;margin-left:454.45pt;margin-top:9.65pt;width:31.9pt;height:2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37iVogCAABaBQAADgAAAGRycy9lMm9Eb2MueG1srFRLbtswEN0X6B0I7hvJrp2PETkwEqQoEKRB&#10;kiJrmiItASSHJWlL7m16ll6sQ1JWgiTooqgXMjmfN783PL/otSI74XwLpqKTo5ISYTjUrdlU9Pvj&#10;9adTSnxgpmYKjKjoXnh6sfz44byzCzGFBlQtHEEQ4xedrWgTgl0UheeN0MwfgRUGlRKcZgGvblPU&#10;jnWIrlUxLcvjogNXWwdceI/Sq6yky4QvpeDhm5ReBKIqirmF9HXpu47fYnnOFhvHbNPyIQ32D1lo&#10;1hoMOkJdscDI1rVvoHTLHXiQ4YiDLkDKlotUA1YzKV9V89AwK1It2Bxvxzb5/wfLb3d3jrQ1zu6M&#10;EsM0zugeu/b7l9lsFRCUYos66xdo+WDv3HDzeIz19tLp+I+VkD61dT+2VfSBcBTOyvnkMzafo2p6&#10;fHZ6Mo+YxbOzdT58EaBJPFTUYfzUTLa78SGbHkxiLAPXrVJRHvPKmaRT2CsRDZS5FxKLwtjTBJTo&#10;JC6VIzuGRGCcCxMmWdWwWmTxvMTfkNrokRJNgBFZYuARewCIVH2LndMe7KOrSGwcncu/JZadR48U&#10;GUwYnXVrwL0HoLCqIXK2PzQptyZ2KfTrPg88mUbRGuo9ssBBXg9v+XWLk7hhPtwxh/uAw8MdD9/w&#10;IxV0FYXhREkD7ud78miPNEUtJR3uV0X9jy1zghL11SCBzyazWVzIdJnNT6Z4cS8165cas9WXgJOb&#10;4GtieTpG+6AOR+lAP+FTsIpRUcUMx9gV5cEdLpch7z0+JlysVskMl9CycGMeLI/gsdGRaY/9E3N2&#10;oGNAHt/CYRfZ4hUrs230NLDaBpBtouxzX4cR4AInLg2PTXwhXt6T1fOTuPwDAAD//wMAUEsDBBQA&#10;BgAIAAAAIQA3ryw94QAAAAkBAAAPAAAAZHJzL2Rvd25yZXYueG1sTI9BS8NAEIXvgv9hGcGb3aRi&#10;msRsSioIolBoLKXetsk0CWZnY3bbxn/veNLj8D7e+yZbTqYXZxxdZ0lBOAtAIFW27qhRsH1/votB&#10;OK+p1r0lVPCNDpb59VWm09peaIPn0jeCS8ilWkHr/ZBK6aoWjXYzOyBxdrSj0Z7PsZH1qC9cbno5&#10;D4JIGt0RL7R6wKcWq8/yZBTsNg9HXK2irVx/FF9FWL5Mb697pW5vpuIRhMfJ/8Hwq8/qkLPTwZ6o&#10;dqJXkARxwigHyT0IBpLFfAHioCAKY5B5Jv9/kP8AAAD//wMAUEsBAi0AFAAGAAgAAAAhAOSZw8D7&#10;AAAA4QEAABMAAAAAAAAAAAAAAAAAAAAAAFtDb250ZW50X1R5cGVzXS54bWxQSwECLQAUAAYACAAA&#10;ACEAI7Jq4dcAAACUAQAACwAAAAAAAAAAAAAAAAAsAQAAX3JlbHMvLnJlbHNQSwECLQAUAAYACAAA&#10;ACEAi37iVogCAABaBQAADgAAAAAAAAAAAAAAAAAsAgAAZHJzL2Uyb0RvYy54bWxQSwECLQAUAAYA&#10;CAAAACEAN68sPeEAAAAJAQAADwAAAAAAAAAAAAAAAADgBAAAZHJzL2Rvd25yZXYueG1sUEsFBgAA&#10;AAAEAAQA8wAAAO4FAAAAAA==&#10;" filled="f" strokecolor="#1f3763 [1604]" strokeweight="1pt">
                <v:textbox>
                  <w:txbxContent>
                    <w:p w14:paraId="2CB8EF50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0A390EA5" w14:textId="77777777" w:rsidR="00154C9F" w:rsidRPr="00F91335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F91335">
        <w:rPr>
          <w:lang w:val="es-ES"/>
        </w:rPr>
        <w:t>Did you require the help of the second anesthesiologist to hold the box?</w:t>
      </w:r>
    </w:p>
    <w:p w14:paraId="49F3764E" w14:textId="77777777" w:rsidR="00154C9F" w:rsidRPr="006E7521" w:rsidRDefault="00154C9F" w:rsidP="00154C9F">
      <w:pPr>
        <w:rPr>
          <w:lang w:val="es-ES"/>
        </w:rPr>
      </w:pPr>
      <w:r w:rsidRPr="00F91335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9E00C5" wp14:editId="6C907103">
                <wp:simplePos x="0" y="0"/>
                <wp:positionH relativeFrom="column">
                  <wp:posOffset>5778500</wp:posOffset>
                </wp:positionH>
                <wp:positionV relativeFrom="paragraph">
                  <wp:posOffset>167640</wp:posOffset>
                </wp:positionV>
                <wp:extent cx="405130" cy="269875"/>
                <wp:effectExtent l="0" t="0" r="13970" b="9525"/>
                <wp:wrapNone/>
                <wp:docPr id="21" name="Rectángul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385940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9E00C5" id="Rectángulo 21" o:spid="_x0000_s1038" style="position:absolute;margin-left:455pt;margin-top:13.2pt;width:31.9pt;height:2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azTokCAABaBQAADgAAAGRycy9lMm9Eb2MueG1srFTJbtswEL0X6D8QvDdaamcxIgdGghQFgjRI&#10;UuRMU6QlgOSwJG3J/Zt+S3+sQ0pWgiTooagOFDnLm4VveH7Ra0V2wvkWTEWLo5wSYTjUrdlU9Pvj&#10;9adTSnxgpmYKjKjoXnh6sfz44byzC1FCA6oWjiCI8YvOVrQJwS6yzPNGaOaPwAqDSglOs4BHt8lq&#10;xzpE1yor8/w468DV1gEX3qP0alDSZcKXUvDwTUovAlEVxdxCWl1a13HNludssXHMNi0f02D/kIVm&#10;rcGgE9QVC4xsXfsGSrfcgQcZjjjoDKRsuUg1YDVF/qqah4ZZkWrB5ng7tcn/P1h+u7tzpK0rWhaU&#10;GKbxju6xa79/mc1WAUEptqizfoGWD/bOjSeP21hvL52Of6yE9Kmt+6mtog+Eo3CWz4vP2HyOqvL4&#10;7PRkHjGzZ2frfPgiQJO4qajD+KmZbHfjw2B6MImxDFy3SkV5zGvIJO3CXolooMy9kFgUxi4TUKKT&#10;uFSO7BgSgXEuTCgGVcNqMYjnOX5japNHSjQBRmSJgSfsESBS9S32kPZoH11FYuPknP8tscF58kiR&#10;wYTJWbcG3HsACqsaIw/2hyYNrYldCv26TxdelNE0itZQ75EFDobx8JZft3gTN8yHO+ZwHvDycMbD&#10;N1ykgq6iMO4oacD9fE8e7ZGmqKWkw/mqqP+xZU5Qor4aJPBZMZvFgUyH2fykxIN7qVm/1JitvgS8&#10;OeQoZpe20T6ow1Y60E/4FKxiVFQxwzF2RXlwh8NlGOYeHxMuVqtkhkNoWbgxD5ZH8NjoyLTH/ok5&#10;O9IxII9v4TCLbPGKlYNt9DSw2gaQbaLsc1/HK8ABTlwaH5v4Qrw8J6vnJ3H5BwAA//8DAFBLAwQU&#10;AAYACAAAACEAIn9rOeEAAAAJAQAADwAAAGRycy9kb3ducmV2LnhtbEyPQUvDQBCF74L/YRnBm92k&#10;amxiJiUVBLEgNBbR2zY7TYLZ3ZjdtvHfO570OMzjve/Ll5PpxZFG3zmLEM8iEGRrpzvbIGxfH68W&#10;IHxQVqveWUL4Jg/L4vwsV5l2J7uhYxUawSXWZwqhDWHIpPR1S0b5mRvI8m/vRqMCn2Mj9ahOXG56&#10;OY+iRBrVWV5o1UAPLdWf1cEgvG1u97RaJVv58lF+lXH1NK2f3xEvL6byHkSgKfyF4Ref0aFgpp07&#10;WO1Fj5DGEbsEhHlyA4ID6d01u+wQkkUKssjlf4PiBwAA//8DAFBLAQItABQABgAIAAAAIQDkmcPA&#10;+wAAAOEBAAATAAAAAAAAAAAAAAAAAAAAAABbQ29udGVudF9UeXBlc10ueG1sUEsBAi0AFAAGAAgA&#10;AAAhACOyauHXAAAAlAEAAAsAAAAAAAAAAAAAAAAALAEAAF9yZWxzLy5yZWxzUEsBAi0AFAAGAAgA&#10;AAAhAGq2s06JAgAAWgUAAA4AAAAAAAAAAAAAAAAALAIAAGRycy9lMm9Eb2MueG1sUEsBAi0AFAAG&#10;AAgAAAAhACJ/aznhAAAACQEAAA8AAAAAAAAAAAAAAAAA4QQAAGRycy9kb3ducmV2LnhtbFBLBQYA&#10;AAAABAAEAPMAAADvBQAAAAA=&#10;" filled="f" strokecolor="#1f3763 [1604]" strokeweight="1pt">
                <v:textbox>
                  <w:txbxContent>
                    <w:p w14:paraId="19385940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Pr="00F91335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4C6C35" wp14:editId="1AE031A8">
                <wp:simplePos x="0" y="0"/>
                <wp:positionH relativeFrom="column">
                  <wp:posOffset>5256829</wp:posOffset>
                </wp:positionH>
                <wp:positionV relativeFrom="paragraph">
                  <wp:posOffset>168350</wp:posOffset>
                </wp:positionV>
                <wp:extent cx="429895" cy="269875"/>
                <wp:effectExtent l="0" t="0" r="14605" b="9525"/>
                <wp:wrapNone/>
                <wp:docPr id="20" name="Rectángu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895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5BBDD1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4C6C35" id="Rectángulo 20" o:spid="_x0000_s1039" style="position:absolute;margin-left:413.9pt;margin-top:13.25pt;width:33.85pt;height:2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VEWJ4oCAABaBQAADgAAAGRycy9lMm9Eb2MueG1srFTdTtswFL6ftHewfD/Sdi3QihRVIKZJCBAw&#10;ce06dhPJ8fGO3Sbd2+xZ9mIcO2lAgHYxLReOfX6+8+Pv+Oy8rQ3bKfQV2JyPj0acKSuhqOwm5z8e&#10;r76ccuaDsIUwYFXO98rz8+XnT2eNW6gJlGAKhYxArF80LudlCG6RZV6Wqhb+CJyypNSAtQh0xE1W&#10;oGgIvTbZZDQ6zhrAwiFI5T1JLzslXyZ8rZUMt1p7FZjJOeUW0oppXcc1W56JxQaFKyvZpyH+IYta&#10;VJaCDlCXIgi2xeodVF1JBA86HEmoM9C6kirVQNWMR2+qeSiFU6kWao53Q5v8/4OVN7s7ZFWR8wm1&#10;x4qa7uieuvbnt91sDTCSUosa5xdk+eDusD952sZ6W411/FMlrE1t3Q9tVW1gkoTTyfx0PuNMkmpy&#10;PD89mUXM7MXZoQ/fFNQsbnKOFD81U+yufehMDyYxloWrypgoj3l1maRd2BsVDYy9V5qKotiTBJTo&#10;pC4Msp0gIggplQ3jTlWKQnXi2Yi+PrXBIyWaACOypsADdg8Qqfoeu0u7t4+uKrFxcB79LbHOefBI&#10;kcGGwbmuLOBHAIaq6iN39ocmda2JXQrtuk0XPv4aTaNoDcWeWIDQjYd38qqim7gWPtwJpHkgatCM&#10;h1tatIEm59DvOCsBf30kj/ZEU9Jy1tB85dz/3ApUnJnvlgg8H0+ncSDTYTo7ifTD15r1a43d1hdA&#10;Nzem18TJtI32wRy2GqF+oqdgFaOSSlhJsXMuAx4OF6Gbe3pMpFqtkhkNoRPh2j44GcFjoyPTHtsn&#10;ga6nYyAe38BhFsXiDSs72+hpYbUNoKtE2Ze+9ldAA5y41D828YV4fU5WL0/i8hkAAP//AwBQSwME&#10;FAAGAAgAAAAhADjkAmPhAAAACQEAAA8AAABkcnMvZG93bnJldi54bWxMj0FLw0AQhe+C/2EZwZvd&#10;NJCYxmxKKgiiIDQW0ds2O02C2dmY3bbx3zue9DaPebz3vWI920GccPK9IwXLRQQCqXGmp1bB7vXh&#10;JgPhgyajB0eo4Bs9rMvLi0Lnxp1pi6c6tIJDyOdaQRfCmEvpmw6t9gs3IvHv4CarA8uplWbSZw63&#10;g4yjKJVW98QNnR7xvsPmsz5aBW/b5ICbTbqTLx/VV7WsH+fnp3elrq/m6g5EwDn8meEXn9GhZKa9&#10;O5LxYlCQxbeMHhTEaQKCDdkq4WOvIF1FIMtC/l9Q/gAAAP//AwBQSwECLQAUAAYACAAAACEA5JnD&#10;wPsAAADhAQAAEwAAAAAAAAAAAAAAAAAAAAAAW0NvbnRlbnRfVHlwZXNdLnhtbFBLAQItABQABgAI&#10;AAAAIQAjsmrh1wAAAJQBAAALAAAAAAAAAAAAAAAAACwBAABfcmVscy8ucmVsc1BLAQItABQABgAI&#10;AAAAIQClURYnigIAAFoFAAAOAAAAAAAAAAAAAAAAACwCAABkcnMvZTJvRG9jLnhtbFBLAQItABQA&#10;BgAIAAAAIQA45AJj4QAAAAkBAAAPAAAAAAAAAAAAAAAAAOIEAABkcnMvZG93bnJldi54bWxQSwUG&#10;AAAAAAQABADzAAAA8AUAAAAA&#10;" filled="f" strokecolor="#1f3763 [1604]" strokeweight="1pt">
                <v:textbox>
                  <w:txbxContent>
                    <w:p w14:paraId="0E5BBDD1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</w:p>
    <w:p w14:paraId="1C0E682D" w14:textId="77777777" w:rsidR="00154C9F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914282">
        <w:rPr>
          <w:lang w:val="en-US"/>
        </w:rPr>
        <w:t xml:space="preserve"> </w:t>
      </w:r>
      <w:r w:rsidRPr="006E7521">
        <w:rPr>
          <w:lang w:val="es-ES"/>
        </w:rPr>
        <w:t>Would you prefer not to have used the spray-box?</w:t>
      </w:r>
    </w:p>
    <w:p w14:paraId="6FBF5804" w14:textId="77777777" w:rsidR="00154C9F" w:rsidRPr="006E7521" w:rsidRDefault="00154C9F" w:rsidP="00154C9F">
      <w:pPr>
        <w:pStyle w:val="Paragrafoelenco"/>
        <w:ind w:left="360"/>
        <w:rPr>
          <w:lang w:val="es-ES"/>
        </w:rPr>
      </w:pPr>
    </w:p>
    <w:p w14:paraId="1AA09135" w14:textId="77777777" w:rsidR="00154C9F" w:rsidRPr="00F91335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6E7521">
        <w:rPr>
          <w:lang w:val="es-ES"/>
        </w:rPr>
        <w:t>From the following options, check which aspects you w</w:t>
      </w:r>
      <w:r>
        <w:rPr>
          <w:lang w:val="es-ES"/>
        </w:rPr>
        <w:t>o</w:t>
      </w:r>
      <w:r w:rsidRPr="00F91335">
        <w:rPr>
          <w:lang w:val="es-ES"/>
        </w:rPr>
        <w:t>uld modify</w:t>
      </w:r>
    </w:p>
    <w:p w14:paraId="1CEF6C8E" w14:textId="77777777" w:rsidR="00154C9F" w:rsidRPr="00E9696F" w:rsidRDefault="00154C9F" w:rsidP="00154C9F">
      <w:pPr>
        <w:rPr>
          <w:lang w:val="es-ES"/>
        </w:rPr>
      </w:pPr>
    </w:p>
    <w:p w14:paraId="2824564F" w14:textId="77777777" w:rsidR="00154C9F" w:rsidRPr="00956E71" w:rsidRDefault="00154C9F" w:rsidP="00154C9F">
      <w:pPr>
        <w:ind w:left="2124"/>
        <w:rPr>
          <w:i/>
          <w:lang w:val="es-ES"/>
        </w:rPr>
      </w:pPr>
      <w:r w:rsidRPr="003875D8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DDAC03" wp14:editId="441CA87C">
                <wp:simplePos x="0" y="0"/>
                <wp:positionH relativeFrom="column">
                  <wp:posOffset>2947334</wp:posOffset>
                </wp:positionH>
                <wp:positionV relativeFrom="paragraph">
                  <wp:posOffset>18117</wp:posOffset>
                </wp:positionV>
                <wp:extent cx="300990" cy="269875"/>
                <wp:effectExtent l="0" t="0" r="11430" b="9525"/>
                <wp:wrapNone/>
                <wp:docPr id="22" name="Rectángu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99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0C7B3B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DDAC03" id="Rectángulo 22" o:spid="_x0000_s1040" style="position:absolute;left:0;text-align:left;margin-left:232.05pt;margin-top:1.45pt;width:23.7pt;height:2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5/MYoCAABaBQAADgAAAGRycy9lMm9Eb2MueG1srFTdTtswFL6ftHewfD+SZuWnFSmqQEyTEFTA&#10;xLXr2E0k28ez3Sbd2+xZ9mIcO2lAgHYxLReOfX6+8+Pv+Pyi04rshPMNmJJOjnJKhOFQNWZT0h+P&#10;11/OKPGBmYopMKKke+HpxeLzp/PWzkUBNahKOIIgxs9bW9I6BDvPMs9roZk/AisMKiU4zQIe3Sar&#10;HGsRXausyPOTrAVXWQdceI/Sq15JFwlfSsHDnZReBKJKirmFtLq0ruOaLc7ZfOOYrRs+pMH+IQvN&#10;GoNBR6grFhjZuuYdlG64Aw8yHHHQGUjZcJFqwGom+ZtqHmpmRaoFm+Pt2Cb//2D57W7lSFOVtCgo&#10;MUzjHd1j1/78NputAoJSbFFr/RwtH+zKDSeP21hvJ52Of6yEdKmt+7GtoguEo/Brns9m2HyOquJk&#10;dnZ6HDGzF2frfPgmQJO4KanD+KmZbHfjQ296MImxDFw3SkV5zKvPJO3CXolooMy9kFgUxi4SUKKT&#10;uFSO7BgSgXEuTJj0qppVohcf5/gNqY0eKdEEGJElBh6xB4BI1ffYfdqDfXQViY2jc/63xHrn0SNF&#10;BhNGZ90YcB8BKKxqiNzbH5rUtyZ2KXTrLl34ZBpNo2gN1R5Z4KAfD2/5dYM3ccN8WDGH84CXhzMe&#10;7nCRCtqSwrCjpAb36yN5tEeaopaSFuerpP7nljlBifpukMCzyXQaBzIdpsenBR7ca836tcZs9SXg&#10;zU3wNbE8baN9UIetdKCf8ClYxqioYoZj7JLy4A6Hy9DPPT4mXCyXyQyH0LJwYx4sj+Cx0ZFpj90T&#10;c3agY0Ae38JhFtn8DSt72+hpYLkNIJtE2Ze+DleAA5y4NDw28YV4fU5WL0/i4hkAAP//AwBQSwME&#10;FAAGAAgAAAAhAKB8GebfAAAACAEAAA8AAABkcnMvZG93bnJldi54bWxMj0FLw0AQhe+C/2EZwZvd&#10;pCRBYzYlFQRREBqL6G2bnSbB7GzMbtv4752e9Dh8j/e+KVazHcQRJ987UhAvIhBIjTM9tQq2b483&#10;tyB80GT04AgV/KCHVXl5UejcuBNt8FiHVnAJ+Vwr6EIYcyl906HVfuFGJGZ7N1kd+JxaaSZ94nI7&#10;yGUUZdLqnnih0yM+dNh81Qer4H2T7nG9zrby9bP6ruL6aX55/lDq+mqu7kEEnMNfGM76rA4lO+3c&#10;gYwXg4IkS2KOKljegWCexnEKYscgTUCWhfz/QPkLAAD//wMAUEsBAi0AFAAGAAgAAAAhAOSZw8D7&#10;AAAA4QEAABMAAAAAAAAAAAAAAAAAAAAAAFtDb250ZW50X1R5cGVzXS54bWxQSwECLQAUAAYACAAA&#10;ACEAI7Jq4dcAAACUAQAACwAAAAAAAAAAAAAAAAAsAQAAX3JlbHMvLnJlbHNQSwECLQAUAAYACAAA&#10;ACEARe5/MYoCAABaBQAADgAAAAAAAAAAAAAAAAAsAgAAZHJzL2Uyb0RvYy54bWxQSwECLQAUAAYA&#10;CAAAACEAoHwZ5t8AAAAIAQAADwAAAAAAAAAAAAAAAADiBAAAZHJzL2Rvd25yZXYueG1sUEsFBgAA&#10;AAAEAAQA8wAAAO4FAAAAAA==&#10;" filled="f" strokecolor="#1f3763 [1604]" strokeweight="1pt">
                <v:textbox>
                  <w:txbxContent>
                    <w:p w14:paraId="060C7B3B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E7521">
        <w:rPr>
          <w:i/>
          <w:lang w:val="es-ES"/>
        </w:rPr>
        <w:t>Box height</w:t>
      </w:r>
    </w:p>
    <w:p w14:paraId="150FDC8F" w14:textId="77777777" w:rsidR="00154C9F" w:rsidRDefault="00154C9F" w:rsidP="00154C9F">
      <w:pPr>
        <w:ind w:left="2124"/>
        <w:rPr>
          <w:i/>
          <w:lang w:val="es-ES"/>
        </w:rPr>
      </w:pPr>
    </w:p>
    <w:p w14:paraId="1C8D14D8" w14:textId="77777777" w:rsidR="00154C9F" w:rsidRPr="00956E71" w:rsidRDefault="00154C9F" w:rsidP="00154C9F">
      <w:pPr>
        <w:ind w:left="2124"/>
        <w:rPr>
          <w:i/>
          <w:lang w:val="es-ES"/>
        </w:rPr>
      </w:pPr>
      <w:r w:rsidRPr="003875D8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787C22" wp14:editId="1B3EEB16">
                <wp:simplePos x="0" y="0"/>
                <wp:positionH relativeFrom="column">
                  <wp:posOffset>2947521</wp:posOffset>
                </wp:positionH>
                <wp:positionV relativeFrom="paragraph">
                  <wp:posOffset>22897</wp:posOffset>
                </wp:positionV>
                <wp:extent cx="300990" cy="269875"/>
                <wp:effectExtent l="0" t="0" r="16510" b="9525"/>
                <wp:wrapNone/>
                <wp:docPr id="23" name="Rectá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99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92D4DD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787C22" id="Rectángulo 23" o:spid="_x0000_s1041" style="position:absolute;left:0;text-align:left;margin-left:232.1pt;margin-top:1.8pt;width:23.7pt;height:2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o6l+IkCAABaBQAADgAAAGRycy9lMm9Eb2MueG1srFRLbtswEN0X6B0I7hvJztdG5MBIkKJAkARJ&#10;iqxpirQEUBx2SFtyb9Oz9GIdUrISJEEXRb2Qyfm8+b3h+UXXGLZV6GuwBZ8c5JwpK6Gs7brg35+u&#10;v5xx5oOwpTBgVcF3yvOLxedP562bqylUYEqFjECsn7eu4FUIbp5lXlaqEf4AnLKk1ICNCHTFdVai&#10;aAm9Mdk0z0+yFrB0CFJ5T9KrXskXCV9rJcOd1l4FZgpOuYX0xfRdxW+2OBfzNQpX1XJIQ/xDFo2o&#10;LQUdoa5EEGyD9TuoppYIHnQ4kNBkoHUtVaqBqpnkb6p5rIRTqRZqjndjm/z/g5W323tkdVnw6SFn&#10;VjQ0owfq2u9fdr0xwEhKLWqdn5Plo7vH4ebpGOvtNDbxnyphXWrrbmyr6gKTJDzM89mMmi9JNT2Z&#10;nZ0eR8zsxdmhD18VNCweCo4UPzVTbG986E33JjGWhevamCiPefWZpFPYGRUNjH1Qmoqi2NMElOik&#10;Lg2yrSAiCCmVDZNeVYlS9eLjnH5DaqNHSjQBRmRNgUfsASBS9T12n/ZgH11VYuPonP8tsd559EiR&#10;wYbRuakt4EcAhqoaIvf2+yb1rYldCt2qSwOfpDFE0QrKHbEAoV8P7+R1TZO4ET7cC6R9oOHRjoc7&#10;+mgDbcFhOHFWAf78SB7tiaak5ayl/Sq4/7ERqDgz3ywReDY5OooLmS5Hx6dTuuBrzeq1xm6aS6DJ&#10;Teg1cTIdo30w+6NGaJ7pKVjGqKQSVlLsgsuA+8tl6PeeHhOplstkRkvoRLixj05G8NjoyLSn7lmg&#10;G+gYiMe3sN9FMX/Dyt42elpYbgLoOlH2pa/DCGiBE5eGxya+EK/vyerlSVz8AQAA//8DAFBLAwQU&#10;AAYACAAAACEARg96od8AAAAIAQAADwAAAGRycy9kb3ducmV2LnhtbEyPwUrDQBCG74LvsIzgzW62&#10;tkFiNiUVBFEQGovobZudJsHsbMxu2/j2Tk96m+H7+eebfDW5XhxxDJ0nDWqWgECqve2o0bB9e7y5&#10;AxGiIWt6T6jhBwOsisuL3GTWn2iDxyo2gksoZEZDG+OQSRnqFp0JMz8gMdv70ZnI69hIO5oTl7te&#10;zpMklc50xBdaM+BDi/VXdXAa3jfLPa7X6Va+fpbfpaqeppfnD62vr6byHkTEKf6F4azP6lCw084f&#10;yAbRa1ikizlHNdymIJgvleJhdwYKZJHL/w8UvwAAAP//AwBQSwECLQAUAAYACAAAACEA5JnDwPsA&#10;AADhAQAAEwAAAAAAAAAAAAAAAAAAAAAAW0NvbnRlbnRfVHlwZXNdLnhtbFBLAQItABQABgAIAAAA&#10;IQAjsmrh1wAAAJQBAAALAAAAAAAAAAAAAAAAACwBAABfcmVscy8ucmVsc1BLAQItABQABgAIAAAA&#10;IQDejqX4iQIAAFoFAAAOAAAAAAAAAAAAAAAAACwCAABkcnMvZTJvRG9jLnhtbFBLAQItABQABgAI&#10;AAAAIQBGD3qh3wAAAAgBAAAPAAAAAAAAAAAAAAAAAOEEAABkcnMvZG93bnJldi54bWxQSwUGAAAA&#10;AAQABADzAAAA7QUAAAAA&#10;" filled="f" strokecolor="#1f3763 [1604]" strokeweight="1pt">
                <v:textbox>
                  <w:txbxContent>
                    <w:p w14:paraId="6292D4DD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E7521">
        <w:rPr>
          <w:i/>
          <w:lang w:val="es-ES"/>
        </w:rPr>
        <w:t>Box width</w:t>
      </w:r>
    </w:p>
    <w:p w14:paraId="6B657377" w14:textId="77777777" w:rsidR="00154C9F" w:rsidRPr="00956E71" w:rsidRDefault="00154C9F" w:rsidP="00154C9F">
      <w:pPr>
        <w:ind w:left="2124"/>
        <w:rPr>
          <w:i/>
          <w:lang w:val="es-ES"/>
        </w:rPr>
      </w:pPr>
    </w:p>
    <w:p w14:paraId="2E0B83A2" w14:textId="77777777" w:rsidR="00154C9F" w:rsidRPr="00956E71" w:rsidRDefault="00154C9F" w:rsidP="00154C9F">
      <w:pPr>
        <w:rPr>
          <w:i/>
          <w:lang w:val="es-ES"/>
        </w:rPr>
      </w:pPr>
      <w:r w:rsidRPr="003875D8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CD7073" wp14:editId="7F5FD439">
                <wp:simplePos x="0" y="0"/>
                <wp:positionH relativeFrom="column">
                  <wp:posOffset>2947595</wp:posOffset>
                </wp:positionH>
                <wp:positionV relativeFrom="paragraph">
                  <wp:posOffset>11692</wp:posOffset>
                </wp:positionV>
                <wp:extent cx="300990" cy="269875"/>
                <wp:effectExtent l="0" t="0" r="16510" b="9525"/>
                <wp:wrapNone/>
                <wp:docPr id="24" name="Rectángu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99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6C51C2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D7073" id="Rectángulo 24" o:spid="_x0000_s1042" style="position:absolute;margin-left:232.1pt;margin-top:.9pt;width:23.7pt;height:2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aDsosCAABaBQAADgAAAGRycy9lMm9Eb2MueG1srFRLbtswEN0X6B0I7hvJrvOxETkwEqQoEKRB&#10;kiJrmiItARSHHdKW3Nv0LL1Yh5SsBEnQRVEtKHI+bz58w/OLrjFsp9DXYAs+Oco5U1ZCWdtNwb8/&#10;Xn8648wHYUthwKqC75XnF8uPH85bt1BTqMCUChmBWL9oXcGrENwiy7ysVCP8EThlSakBGxHoiJus&#10;RNESemOyaZ6fZC1g6RCk8p6kV72SLxO+1kqGb1p7FZgpOOUW0oppXcc1W56LxQaFq2o5pCH+IYtG&#10;1JaCjlBXIgi2xfoNVFNLBA86HEloMtC6lirVQNVM8lfVPFTCqVQLNce7sU3+/8HK290dsros+HTG&#10;mRUN3dE9de33L7vZGmAkpRa1zi/I8sHd4XDytI31dhqb+KdKWJfauh/bqrrAJAk/5/l8Ts2XpJqe&#10;zM9OjyNm9uzs0IcvChoWNwVHip+aKXY3PvSmB5MYy8J1bUyUx7z6TNIu7I2KBsbeK01FUexpAkp0&#10;UpcG2U4QEYSUyoZJr6pEqXrxcU7fkNrokRJNgBFZU+ARewCIVH2L3ac92EdXldg4Oud/S6x3Hj1S&#10;ZLBhdG5qC/gegKGqhsi9/aFJfWtil0K37tKFT06iaRStodwTCxD68fBOXtd0EzfChzuBNA90eTTj&#10;4Rst2kBbcBh2nFWAP9+TR3uiKWk5a2m+Cu5/bAUqzsxXSwSeT2azOJDpMDs+ndIBX2rWLzV221wC&#10;3dyEXhMn0zbaB3PYaoTmiZ6CVYxKKmElxS64DHg4XIZ+7ukxkWq1SmY0hE6EG/vgZASPjY5Me+ye&#10;BLqBjoF4fAuHWRSLV6zsbaOnhdU2gK4TZZ/7OlwBDXDi0vDYxBfi5TlZPT+Jyz8AAAD//wMAUEsD&#10;BBQABgAIAAAAIQCWEfF83wAAAAgBAAAPAAAAZHJzL2Rvd25yZXYueG1sTI9BS8NAEIXvgv9hGcGb&#10;3aSmQWI2JRUEURAaS6m3bXaaBLOzMbtt4793etLj8D3efC9fTrYXJxx950hBPItAINXOdNQo2Hw8&#10;3z2A8EGT0b0jVPCDHpbF9VWuM+POtMZTFRrBJeQzraANYcik9HWLVvuZG5CYHdxodeBzbKQZ9ZnL&#10;bS/nUZRKqzviD60e8KnF+qs6WgXb9eKAq1W6ke+f5XcZVy/T2+tOqdubqXwEEXAKf2G46LM6FOy0&#10;d0cyXvQKkjSZc5QBL2C+iOMUxJ5Bcg+yyOX/AcUvAAAA//8DAFBLAQItABQABgAIAAAAIQDkmcPA&#10;+wAAAOEBAAATAAAAAAAAAAAAAAAAAAAAAABbQ29udGVudF9UeXBlc10ueG1sUEsBAi0AFAAGAAgA&#10;AAAhACOyauHXAAAAlAEAAAsAAAAAAAAAAAAAAAAALAEAAF9yZWxzLy5yZWxzUEsBAi0AFAAGAAgA&#10;AAAhAEcmg7KLAgAAWgUAAA4AAAAAAAAAAAAAAAAALAIAAGRycy9lMm9Eb2MueG1sUEsBAi0AFAAG&#10;AAgAAAAhAJYR8XzfAAAACAEAAA8AAAAAAAAAAAAAAAAA4wQAAGRycy9kb3ducmV2LnhtbFBLBQYA&#10;AAAABAAEAPMAAADvBQAAAAA=&#10;" filled="f" strokecolor="#1f3763 [1604]" strokeweight="1pt">
                <v:textbox>
                  <w:txbxContent>
                    <w:p w14:paraId="476C51C2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i/>
          <w:lang w:val="es-ES"/>
        </w:rPr>
        <w:t xml:space="preserve">                                      </w:t>
      </w:r>
      <w:r w:rsidRPr="006E7521">
        <w:rPr>
          <w:i/>
          <w:lang w:val="es-ES"/>
        </w:rPr>
        <w:t>Hand ports dimensions</w:t>
      </w:r>
    </w:p>
    <w:p w14:paraId="0AC5AACE" w14:textId="77777777" w:rsidR="00154C9F" w:rsidRPr="00956E71" w:rsidRDefault="00154C9F" w:rsidP="00154C9F">
      <w:pPr>
        <w:rPr>
          <w:i/>
          <w:lang w:val="es-ES"/>
        </w:rPr>
      </w:pPr>
      <w:r w:rsidRPr="00F91335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5D96DB" wp14:editId="137104B0">
                <wp:simplePos x="0" y="0"/>
                <wp:positionH relativeFrom="column">
                  <wp:posOffset>5249545</wp:posOffset>
                </wp:positionH>
                <wp:positionV relativeFrom="paragraph">
                  <wp:posOffset>92710</wp:posOffset>
                </wp:positionV>
                <wp:extent cx="429895" cy="269875"/>
                <wp:effectExtent l="0" t="0" r="14605" b="9525"/>
                <wp:wrapNone/>
                <wp:docPr id="25" name="Rectángu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895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B82D21" w14:textId="77777777" w:rsidR="00154C9F" w:rsidRPr="003875D8" w:rsidRDefault="00154C9F" w:rsidP="00154C9F">
                            <w:pPr>
                              <w:jc w:val="center"/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D96DB" id="Rectángulo 25" o:spid="_x0000_s1043" style="position:absolute;margin-left:413.35pt;margin-top:7.3pt;width:33.85pt;height:21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2P8o0CAABaBQAADgAAAGRycy9lMm9Eb2MueG1srFTNbtswDL4P2DsIuq9OjPQnQZ0iaNFhQNEW&#10;bYeeFVmKDciiRimxs7fZs+zFRsmOW7TFDsNycESR/Ch++qjzi64xbKfQ12ALPj2acKashLK2m4J/&#10;f7r+csaZD8KWwoBVBd8rzy+Wnz+dt26hcqjAlAoZgVi/aF3BqxDcIsu8rFQj/BE4ZcmpARsRyMRN&#10;VqJoCb0xWT6ZnGQtYOkQpPKedq96J18mfK2VDHdaexWYKTidLaQvpu86frPluVhsULiqlsMxxD+c&#10;ohG1paIj1JUIgm2xfgfV1BLBgw5HEpoMtK6lSj1QN9PJm24eK+FU6oXI8W6kyf8/WHm7u0dWlwXP&#10;jzmzoqE7eiDWfv+ym60BRrtEUev8giIf3T0Olqdl7LfT2MR/6oR1idb9SKvqApO0OcvnZ3NCl+TK&#10;T+Znpwkze0l26MNXBQ2Li4Ij1U9kit2ND1SQQg8hsZaF69qYuB/P1Z8krcLeqBhg7IPS1BTVzhNQ&#10;kpO6NMh2goQgpFQ2THtXJUrVbx9P6BfbpXpjRrISYETWVHjEHgCiVN9j9zBDfExVSY1j8uRvB+uT&#10;x4xUGWwYk5vaAn4EYKiroXIffyCppyayFLp1ly58enq42jWUe1IBQj8e3snrmm7iRvhwL5DmgSaH&#10;Zjzc0UcbaAsOw4qzCvDnR/sxnmRKXs5amq+C+x9bgYoz882SgOfT2SwOZDJmx6c5Gfjas37tsdvm&#10;EujmpvSaOJmWMT6Yw1IjNM/0FKxiVXIJK6l2wWXAg3EZ+rmnx0Sq1SqF0RA6EW7so5MRPBIdlfbU&#10;PQt0gxwD6fgWDrMoFm9U2cfGTAurbQBdJ8lGqntehyugAU5aGh6b+EK8tlPUy5O4/AMAAP//AwBQ&#10;SwMEFAAGAAgAAAAhAG1c2LXhAAAACQEAAA8AAABkcnMvZG93bnJldi54bWxMj0FLw0AQhe+C/2EZ&#10;wZvdpKRpjNmUVBDEgtBYRG/bZJoEs7Mxu23Tf+940uPwPt77JltNphcnHF1nSUE4C0AgVbbuqFGw&#10;e3u6S0A4r6nWvSVUcEEHq/z6KtNpbc+0xVPpG8El5FKtoPV+SKV0VYtGu5kdkDg72NFoz+fYyHrU&#10;Zy43vZwHQSyN7ogXWj3gY4vVV3k0Ct63iwOu1/FOvn4W30VYPk+blw+lbm+m4gGEx8n/wfCrz+qQ&#10;s9PeHql2oleQzOMloxxEMQgGkvsoArFXsFiGIPNM/v8g/wEAAP//AwBQSwECLQAUAAYACAAAACEA&#10;5JnDwPsAAADhAQAAEwAAAAAAAAAAAAAAAAAAAAAAW0NvbnRlbnRfVHlwZXNdLnhtbFBLAQItABQA&#10;BgAIAAAAIQAjsmrh1wAAAJQBAAALAAAAAAAAAAAAAAAAACwBAABfcmVscy8ucmVsc1BLAQItABQA&#10;BgAIAAAAIQAG3Y/yjQIAAFoFAAAOAAAAAAAAAAAAAAAAACwCAABkcnMvZTJvRG9jLnhtbFBLAQIt&#10;ABQABgAIAAAAIQBtXNi14QAAAAkBAAAPAAAAAAAAAAAAAAAAAOUEAABkcnMvZG93bnJldi54bWxQ&#10;SwUGAAAAAAQABADzAAAA8wUAAAAA&#10;" filled="f" strokecolor="#1f3763 [1604]" strokeweight="1pt">
                <v:textbox>
                  <w:txbxContent>
                    <w:p w14:paraId="2FB82D21" w14:textId="77777777" w:rsidR="00154C9F" w:rsidRPr="003875D8" w:rsidRDefault="00154C9F" w:rsidP="00154C9F">
                      <w:pPr>
                        <w:jc w:val="center"/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F91335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CD7F18" wp14:editId="7391AD88">
                <wp:simplePos x="0" y="0"/>
                <wp:positionH relativeFrom="column">
                  <wp:posOffset>5771701</wp:posOffset>
                </wp:positionH>
                <wp:positionV relativeFrom="paragraph">
                  <wp:posOffset>92449</wp:posOffset>
                </wp:positionV>
                <wp:extent cx="405130" cy="269875"/>
                <wp:effectExtent l="0" t="0" r="13970" b="9525"/>
                <wp:wrapNone/>
                <wp:docPr id="26" name="Rectángu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130" cy="2698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2C6F9B" w14:textId="77777777" w:rsidR="00154C9F" w:rsidRPr="003875D8" w:rsidRDefault="00154C9F" w:rsidP="00154C9F">
                            <w:pPr>
                              <w:rPr>
                                <w:color w:val="000000" w:themeColor="text1"/>
                                <w:lang w:val="es-E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s-ES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CD7F18" id="Rectángulo 26" o:spid="_x0000_s1044" style="position:absolute;margin-left:454.45pt;margin-top:7.3pt;width:31.9pt;height:21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384PIsCAABaBQAADgAAAGRycy9lMm9Eb2MueG1srFTdTtswFL6ftHewfD+SdC0/FSmqQEyTEFTA&#10;xLXr2E0k28ez3Sbd2+xZ9mIcO2lAgHYxLReOfX6+8+Pv+Pyi04rshPMNmJIWRzklwnCoGrMp6Y/H&#10;6y+nlPjATMUUGFHSvfD0YvH503lr52ICNahKOIIgxs9bW9I6BDvPMs9roZk/AisMKiU4zQIe3Sar&#10;HGsRXatskufHWQuusg648B6lV72SLhK+lIKHOym9CESVFHMLaXVpXcc1W5yz+cYxWzd8SIP9Qxaa&#10;NQaDjlBXLDCydc07KN1wBx5kOOKgM5Cy4SLVgNUU+ZtqHmpmRaoFm+Pt2Cb//2D57W7lSFOVdHJM&#10;iWEa7+geu/bnt9lsFRCUYota6+do+WBXbjh53MZ6O+l0/GMlpEtt3Y9tFV0gHIXTfFZ8xeZzVE2O&#10;z05PZhEze3G2zodvAjSJm5I6jJ+ayXY3PvSmB5MYy8B1o1SUx7z6TNIu7JWIBsrcC4lFYexJAkp0&#10;EpfKkR1DIjDOhQlFr6pZJXrxLMdvSG30SIkmwIgsMfCIPQBEqr7H7tMe7KOrSGwcnfO/JdY7jx4p&#10;MpgwOuvGgPsIQGFVQ+Te/tCkvjWxS6Fbd+nCi9NoGkVrqPbIAgf9eHjLrxu8iRvmw4o5nAe8PJzx&#10;cIeLVNCWFIYdJTW4Xx/Joz3SFLWUtDhfJfU/t8wJStR3gwQ+K6bTOJDpMJ2dTPDgXmvWrzVmqy8B&#10;b67A18TytI32QR220oF+wqdgGaOiihmOsUvKgzscLkM/9/iYcLFcJjMcQsvCjXmwPILHRkemPXZP&#10;zNmBjgF5fAuHWWTzN6zsbaOngeU2gGwSZV/6OlwBDnDi0vDYxBfi9TlZvTyJi2cAAAD//wMAUEsD&#10;BBQABgAIAAAAIQAATXeD4QAAAAkBAAAPAAAAZHJzL2Rvd25yZXYueG1sTI9BS8NAEIXvgv9hGcGb&#10;3aTYpInZlFQQxILQWERv22SaBLOzMbtt03/veNLj8D7e+yZbTaYXJxxdZ0lBOAtAIFW27qhRsHt7&#10;uluCcF5TrXtLqOCCDlb59VWm09qeaYun0jeCS8ilWkHr/ZBK6aoWjXYzOyBxdrCj0Z7PsZH1qM9c&#10;bno5D4JIGt0RL7R6wMcWq6/yaBS8bxcHXK+jnXz9LL6LsHyeNi8fSt3eTMUDCI+T/4PhV5/VIWen&#10;vT1S7USvIAmWCaMc3EcgGEjieQxir2ARhyDzTP7/IP8BAAD//wMAUEsBAi0AFAAGAAgAAAAhAOSZ&#10;w8D7AAAA4QEAABMAAAAAAAAAAAAAAAAAAAAAAFtDb250ZW50X1R5cGVzXS54bWxQSwECLQAUAAYA&#10;CAAAACEAI7Jq4dcAAACUAQAACwAAAAAAAAAAAAAAAAAsAQAAX3JlbHMvLnJlbHNQSwECLQAUAAYA&#10;CAAAACEAE384PIsCAABaBQAADgAAAAAAAAAAAAAAAAAsAgAAZHJzL2Uyb0RvYy54bWxQSwECLQAU&#10;AAYACAAAACEAAE13g+EAAAAJAQAADwAAAAAAAAAAAAAAAADjBAAAZHJzL2Rvd25yZXYueG1sUEsF&#10;BgAAAAAEAAQA8wAAAPEFAAAAAA==&#10;" filled="f" strokecolor="#1f3763 [1604]" strokeweight="1pt">
                <v:textbox>
                  <w:txbxContent>
                    <w:p w14:paraId="182C6F9B" w14:textId="77777777" w:rsidR="00154C9F" w:rsidRPr="003875D8" w:rsidRDefault="00154C9F" w:rsidP="00154C9F">
                      <w:pPr>
                        <w:rPr>
                          <w:color w:val="000000" w:themeColor="text1"/>
                          <w:lang w:val="es-ES"/>
                        </w:rPr>
                      </w:pPr>
                      <w:r>
                        <w:rPr>
                          <w:color w:val="000000" w:themeColor="text1"/>
                          <w:lang w:val="es-ES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5C366937" w14:textId="77777777" w:rsidR="00154C9F" w:rsidRPr="003875D8" w:rsidRDefault="00154C9F" w:rsidP="00154C9F">
      <w:pPr>
        <w:pStyle w:val="Paragrafoelenco"/>
        <w:numPr>
          <w:ilvl w:val="0"/>
          <w:numId w:val="1"/>
        </w:numPr>
        <w:rPr>
          <w:lang w:val="es-ES"/>
        </w:rPr>
      </w:pPr>
      <w:r w:rsidRPr="006E7521">
        <w:rPr>
          <w:lang w:val="es-ES"/>
        </w:rPr>
        <w:t>Would you recommend the use of the Aerosol-Box?</w:t>
      </w:r>
      <w:r w:rsidRPr="003875D8">
        <w:rPr>
          <w:lang w:val="es-ES"/>
        </w:rPr>
        <w:t xml:space="preserve"> </w:t>
      </w:r>
    </w:p>
    <w:p w14:paraId="2E6F4EA7" w14:textId="77777777" w:rsidR="00154C9F" w:rsidRDefault="00154C9F" w:rsidP="00154C9F">
      <w:pPr>
        <w:rPr>
          <w:lang w:val="es-ES"/>
        </w:rPr>
      </w:pPr>
    </w:p>
    <w:p w14:paraId="7F29372E" w14:textId="77777777" w:rsidR="00154C9F" w:rsidRDefault="00154C9F" w:rsidP="00154C9F">
      <w:pPr>
        <w:pStyle w:val="Testonotadichiusura"/>
        <w:spacing w:line="360" w:lineRule="auto"/>
        <w:jc w:val="both"/>
        <w:rPr>
          <w:lang w:val="en-US"/>
        </w:rPr>
      </w:pPr>
    </w:p>
    <w:p w14:paraId="6B36C9BB" w14:textId="77777777" w:rsidR="00754B0F" w:rsidRPr="00154C9F" w:rsidRDefault="00754B0F">
      <w:pPr>
        <w:rPr>
          <w:lang w:val="en-US"/>
        </w:rPr>
      </w:pPr>
    </w:p>
    <w:sectPr w:rsidR="00754B0F" w:rsidRPr="00154C9F" w:rsidSect="00AC038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B40C25"/>
    <w:multiLevelType w:val="hybridMultilevel"/>
    <w:tmpl w:val="91FAC5FE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C9F"/>
    <w:rsid w:val="00044B30"/>
    <w:rsid w:val="0005732B"/>
    <w:rsid w:val="00061D46"/>
    <w:rsid w:val="00091CA5"/>
    <w:rsid w:val="000C7C4B"/>
    <w:rsid w:val="000E16EA"/>
    <w:rsid w:val="000E1E54"/>
    <w:rsid w:val="00130C2F"/>
    <w:rsid w:val="00136658"/>
    <w:rsid w:val="00154C9F"/>
    <w:rsid w:val="0017623F"/>
    <w:rsid w:val="001B0820"/>
    <w:rsid w:val="00210D4E"/>
    <w:rsid w:val="0027581D"/>
    <w:rsid w:val="002965B5"/>
    <w:rsid w:val="002973A8"/>
    <w:rsid w:val="00321E84"/>
    <w:rsid w:val="00382DF4"/>
    <w:rsid w:val="003B7F5F"/>
    <w:rsid w:val="003D4719"/>
    <w:rsid w:val="0042250C"/>
    <w:rsid w:val="004D62D5"/>
    <w:rsid w:val="00504AEE"/>
    <w:rsid w:val="00543ACE"/>
    <w:rsid w:val="00545C82"/>
    <w:rsid w:val="00580E86"/>
    <w:rsid w:val="00581547"/>
    <w:rsid w:val="00591362"/>
    <w:rsid w:val="005B6EA7"/>
    <w:rsid w:val="005C1F29"/>
    <w:rsid w:val="005F2CB2"/>
    <w:rsid w:val="00625974"/>
    <w:rsid w:val="006454C3"/>
    <w:rsid w:val="00670E05"/>
    <w:rsid w:val="00680BDC"/>
    <w:rsid w:val="006931EA"/>
    <w:rsid w:val="006B2814"/>
    <w:rsid w:val="006F0DA9"/>
    <w:rsid w:val="006F62B9"/>
    <w:rsid w:val="00715EB0"/>
    <w:rsid w:val="00754B0F"/>
    <w:rsid w:val="00764A7E"/>
    <w:rsid w:val="00797364"/>
    <w:rsid w:val="007B0F8A"/>
    <w:rsid w:val="007B1602"/>
    <w:rsid w:val="00833EA2"/>
    <w:rsid w:val="00864EB8"/>
    <w:rsid w:val="00873702"/>
    <w:rsid w:val="008857C6"/>
    <w:rsid w:val="008A47A3"/>
    <w:rsid w:val="008C5067"/>
    <w:rsid w:val="008E59CC"/>
    <w:rsid w:val="008F052B"/>
    <w:rsid w:val="009130DA"/>
    <w:rsid w:val="00922952"/>
    <w:rsid w:val="00947312"/>
    <w:rsid w:val="009A2201"/>
    <w:rsid w:val="009C635E"/>
    <w:rsid w:val="009F0EF3"/>
    <w:rsid w:val="00A86623"/>
    <w:rsid w:val="00AA4C14"/>
    <w:rsid w:val="00AC0386"/>
    <w:rsid w:val="00B05844"/>
    <w:rsid w:val="00B274DD"/>
    <w:rsid w:val="00B37E81"/>
    <w:rsid w:val="00C06515"/>
    <w:rsid w:val="00C07B5F"/>
    <w:rsid w:val="00C8442C"/>
    <w:rsid w:val="00D36B8A"/>
    <w:rsid w:val="00D45BBC"/>
    <w:rsid w:val="00D96F8F"/>
    <w:rsid w:val="00DB4B2C"/>
    <w:rsid w:val="00DE6F5C"/>
    <w:rsid w:val="00E2313F"/>
    <w:rsid w:val="00E40379"/>
    <w:rsid w:val="00E91303"/>
    <w:rsid w:val="00EC6102"/>
    <w:rsid w:val="00EE085C"/>
    <w:rsid w:val="00EE57BB"/>
    <w:rsid w:val="00F170FD"/>
    <w:rsid w:val="00F72332"/>
    <w:rsid w:val="00F73AA8"/>
    <w:rsid w:val="00F825D7"/>
    <w:rsid w:val="00F91581"/>
    <w:rsid w:val="00FD2A12"/>
    <w:rsid w:val="00FD2AB0"/>
    <w:rsid w:val="00FD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D15A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54C9F"/>
    <w:rPr>
      <w:lang w:val="es-MX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54C9F"/>
    <w:pPr>
      <w:ind w:left="720"/>
      <w:contextualSpacing/>
    </w:pPr>
    <w:rPr>
      <w:lang w:val="it-IT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154C9F"/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154C9F"/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Macintosh Word</Application>
  <DocSecurity>0</DocSecurity>
  <Lines>7</Lines>
  <Paragraphs>2</Paragraphs>
  <ScaleCrop>false</ScaleCrop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0-10-27T07:58:00Z</dcterms:created>
  <dcterms:modified xsi:type="dcterms:W3CDTF">2021-02-01T08:56:00Z</dcterms:modified>
</cp:coreProperties>
</file>